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DE5" w:rsidRDefault="000A5DE5"/>
    <w:p w:rsidR="009F1AAB" w:rsidRPr="009F1AAB" w:rsidRDefault="009F1AAB" w:rsidP="009F1AAB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/>
          <w:b/>
          <w:bCs/>
          <w:sz w:val="36"/>
          <w:szCs w:val="36"/>
        </w:rPr>
      </w:pPr>
      <w:r w:rsidRPr="009F1AAB">
        <w:rPr>
          <w:rFonts w:ascii="Times New Roman" w:eastAsia="Times New Roman" w:hAnsi="Times New Roman"/>
          <w:b/>
          <w:bCs/>
          <w:sz w:val="36"/>
          <w:szCs w:val="36"/>
        </w:rPr>
        <w:t>Epi Info</w:t>
      </w:r>
    </w:p>
    <w:p w:rsidR="009F1AAB" w:rsidRPr="009F1AAB" w:rsidRDefault="009F1AAB" w:rsidP="009F1AA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sz w:val="24"/>
          <w:szCs w:val="24"/>
        </w:rPr>
        <w:br/>
      </w:r>
      <w:bookmarkStart w:id="0" w:name="Results1"/>
      <w:bookmarkEnd w:id="0"/>
      <w:r w:rsidRPr="009F1AAB">
        <w:rPr>
          <w:rFonts w:ascii="Times New Roman" w:eastAsia="Times New Roman" w:hAnsi="Times New Roman"/>
          <w:sz w:val="24"/>
          <w:szCs w:val="24"/>
        </w:rPr>
        <w:fldChar w:fldCharType="begin"/>
      </w:r>
      <w:r w:rsidRPr="009F1AAB">
        <w:rPr>
          <w:rFonts w:ascii="Times New Roman" w:eastAsia="Times New Roman" w:hAnsi="Times New Roman"/>
          <w:sz w:val="24"/>
          <w:szCs w:val="24"/>
        </w:rPr>
        <w:instrText xml:space="preserve"> HYPERLINK "file:///G:\\Epi_Info\\IResults.htm" </w:instrText>
      </w:r>
      <w:r w:rsidRPr="009F1AAB">
        <w:rPr>
          <w:rFonts w:ascii="Times New Roman" w:eastAsia="Times New Roman" w:hAnsi="Times New Roman"/>
          <w:sz w:val="24"/>
          <w:szCs w:val="24"/>
        </w:rPr>
        <w:fldChar w:fldCharType="separate"/>
      </w:r>
      <w:r w:rsidRPr="009F1AAB">
        <w:rPr>
          <w:rFonts w:ascii="Times New Roman" w:eastAsia="Times New Roman" w:hAnsi="Times New Roman"/>
          <w:color w:val="0000FF"/>
          <w:sz w:val="24"/>
          <w:szCs w:val="24"/>
          <w:u w:val="single"/>
        </w:rPr>
        <w:t> Results Library </w:t>
      </w:r>
      <w:r w:rsidRPr="009F1AAB">
        <w:rPr>
          <w:rFonts w:ascii="Times New Roman" w:eastAsia="Times New Roman" w:hAnsi="Times New Roman"/>
          <w:sz w:val="24"/>
          <w:szCs w:val="24"/>
        </w:rPr>
        <w:fldChar w:fldCharType="end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6"/>
        <w:gridCol w:w="892"/>
        <w:gridCol w:w="229"/>
        <w:gridCol w:w="229"/>
        <w:gridCol w:w="1305"/>
        <w:gridCol w:w="5299"/>
      </w:tblGrid>
      <w:tr w:rsidR="009F1AAB" w:rsidRPr="009F1AAB" w:rsidTr="009F1AAB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urrent View: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5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:\Users\user\Desktop\Crypto paper\LAKSHMI\CALF SAMPLES edit.xls:Sheet1$</w:t>
            </w:r>
          </w:p>
        </w:tc>
      </w:tr>
      <w:tr w:rsidR="009F1AAB" w:rsidRPr="009F1AAB" w:rsidTr="009F1AAB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ecord Count: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20</w:t>
            </w:r>
          </w:p>
        </w:tc>
        <w:tc>
          <w:tcPr>
            <w:tcW w:w="0" w:type="auto"/>
            <w:noWrap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Date: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/26/2015 10:41:54 PM</w:t>
            </w:r>
          </w:p>
        </w:tc>
      </w:tr>
    </w:tbl>
    <w:p w:rsidR="009F1AAB" w:rsidRPr="009F1AAB" w:rsidRDefault="009F1AAB" w:rsidP="009F1AAB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/>
          <w:b/>
          <w:bCs/>
          <w:sz w:val="24"/>
          <w:szCs w:val="24"/>
        </w:rPr>
      </w:pPr>
      <w:bookmarkStart w:id="1" w:name="Contents1_1"/>
      <w:bookmarkEnd w:id="1"/>
      <w:r w:rsidRPr="009F1AAB">
        <w:rPr>
          <w:rFonts w:ascii="Times New Roman" w:eastAsia="Times New Roman" w:hAnsi="Times New Roman"/>
          <w:b/>
          <w:bCs/>
          <w:sz w:val="24"/>
          <w:szCs w:val="24"/>
        </w:rPr>
        <w:t>REGRESS E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(Cryptosporidium infection)</w:t>
      </w:r>
      <w:r w:rsidRPr="009F1AAB">
        <w:rPr>
          <w:rFonts w:ascii="Times New Roman" w:eastAsia="Times New Roman" w:hAnsi="Times New Roman"/>
          <w:b/>
          <w:bCs/>
          <w:sz w:val="24"/>
          <w:szCs w:val="24"/>
        </w:rPr>
        <w:t xml:space="preserve"> = MALE </w:t>
      </w:r>
      <w:bookmarkStart w:id="2" w:name="_GoBack"/>
      <w:bookmarkEnd w:id="2"/>
    </w:p>
    <w:p w:rsidR="009F1AAB" w:rsidRPr="009F1AAB" w:rsidRDefault="009F1AAB" w:rsidP="009F1AA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sz w:val="24"/>
          <w:szCs w:val="24"/>
        </w:rPr>
        <w:br/>
      </w:r>
      <w:hyperlink r:id="rId6" w:anchor="Contents1_2" w:history="1">
        <w:r w:rsidRPr="009F1AAB">
          <w:rPr>
            <w:rFonts w:ascii="Times New Roman" w:eastAsia="Times New Roman" w:hAnsi="Times New Roman"/>
            <w:color w:val="0000FF"/>
            <w:sz w:val="24"/>
            <w:szCs w:val="24"/>
            <w:u w:val="single"/>
          </w:rPr>
          <w:t> Next Procedure </w:t>
        </w:r>
      </w:hyperlink>
      <w:r w:rsidRPr="009F1AAB">
        <w:rPr>
          <w:rFonts w:ascii="Times New Roman" w:eastAsia="Times New Roman" w:hAnsi="Times New Roman"/>
          <w:sz w:val="24"/>
          <w:szCs w:val="24"/>
        </w:rPr>
        <w:t xml:space="preserve"> </w:t>
      </w:r>
      <w:r w:rsidRPr="009F1AAB">
        <w:rPr>
          <w:rFonts w:ascii="Times New Roman" w:eastAsia="Times New Roman" w:hAnsi="Times New Roman"/>
          <w:sz w:val="24"/>
          <w:szCs w:val="24"/>
        </w:rPr>
        <w:br/>
      </w: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p w:rsidR="009F1AAB" w:rsidRPr="009F1AAB" w:rsidRDefault="009F1AAB" w:rsidP="009F1AAB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b/>
          <w:bCs/>
          <w:sz w:val="24"/>
          <w:szCs w:val="24"/>
        </w:rPr>
        <w:t>Linear Regression</w:t>
      </w:r>
    </w:p>
    <w:p w:rsidR="009F1AAB" w:rsidRPr="009F1AAB" w:rsidRDefault="009F1AAB" w:rsidP="009F1AA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4"/>
        <w:gridCol w:w="1270"/>
        <w:gridCol w:w="1157"/>
        <w:gridCol w:w="930"/>
        <w:gridCol w:w="1110"/>
      </w:tblGrid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td Error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-test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-0.228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7.9696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005592</w:t>
            </w:r>
          </w:p>
        </w:tc>
      </w:tr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342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48.7336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000000</w:t>
            </w:r>
          </w:p>
        </w:tc>
      </w:tr>
    </w:tbl>
    <w:p w:rsidR="009F1AAB" w:rsidRPr="009F1AAB" w:rsidRDefault="009F1AAB" w:rsidP="009F1AA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2"/>
        <w:gridCol w:w="630"/>
      </w:tblGrid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rrelation Coefficient: r^2=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06</w:t>
            </w:r>
          </w:p>
        </w:tc>
      </w:tr>
    </w:tbl>
    <w:p w:rsidR="009F1AAB" w:rsidRPr="009F1AAB" w:rsidRDefault="009F1AAB" w:rsidP="009F1AA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0"/>
        <w:gridCol w:w="510"/>
        <w:gridCol w:w="1764"/>
        <w:gridCol w:w="1530"/>
        <w:gridCol w:w="1223"/>
      </w:tblGrid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ource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f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um of Squares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ean Square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-statistic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gression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1.455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1.455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7.970</w:t>
            </w:r>
          </w:p>
        </w:tc>
      </w:tr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siduals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21.537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183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22.992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</w:tbl>
    <w:p w:rsidR="009F1AAB" w:rsidRPr="009F1AAB" w:rsidRDefault="009F1AAB" w:rsidP="009F1AA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  <w:r w:rsidRPr="009F1AAB">
        <w:rPr>
          <w:rFonts w:ascii="Times New Roman" w:eastAsia="Times New Roman" w:hAnsi="Times New Roman"/>
          <w:sz w:val="24"/>
          <w:szCs w:val="24"/>
        </w:rPr>
        <w:br/>
      </w:r>
      <w:bookmarkStart w:id="3" w:name="Contents1_2"/>
      <w:bookmarkStart w:id="4" w:name="Results2"/>
      <w:bookmarkEnd w:id="3"/>
      <w:bookmarkEnd w:id="4"/>
      <w:r w:rsidRPr="009F1AAB">
        <w:rPr>
          <w:rFonts w:ascii="Times New Roman" w:eastAsia="Times New Roman" w:hAnsi="Times New Roman"/>
          <w:sz w:val="24"/>
          <w:szCs w:val="24"/>
        </w:rPr>
        <w:fldChar w:fldCharType="begin"/>
      </w:r>
      <w:r w:rsidRPr="009F1AAB">
        <w:rPr>
          <w:rFonts w:ascii="Times New Roman" w:eastAsia="Times New Roman" w:hAnsi="Times New Roman"/>
          <w:sz w:val="24"/>
          <w:szCs w:val="24"/>
        </w:rPr>
        <w:instrText xml:space="preserve"> HYPERLINK "file:///G:\\Epi_Info\\OUT108.htm" \l "Results1" </w:instrText>
      </w:r>
      <w:r w:rsidRPr="009F1AAB">
        <w:rPr>
          <w:rFonts w:ascii="Times New Roman" w:eastAsia="Times New Roman" w:hAnsi="Times New Roman"/>
          <w:sz w:val="24"/>
          <w:szCs w:val="24"/>
        </w:rPr>
        <w:fldChar w:fldCharType="separate"/>
      </w:r>
      <w:r w:rsidRPr="009F1AAB">
        <w:rPr>
          <w:rFonts w:ascii="Times New Roman" w:eastAsia="Times New Roman" w:hAnsi="Times New Roman"/>
          <w:color w:val="0000FF"/>
          <w:sz w:val="24"/>
          <w:szCs w:val="24"/>
          <w:u w:val="single"/>
        </w:rPr>
        <w:t> Previous Dataset </w:t>
      </w:r>
      <w:r w:rsidRPr="009F1AAB">
        <w:rPr>
          <w:rFonts w:ascii="Times New Roman" w:eastAsia="Times New Roman" w:hAnsi="Times New Roman"/>
          <w:sz w:val="24"/>
          <w:szCs w:val="24"/>
        </w:rPr>
        <w:fldChar w:fldCharType="end"/>
      </w:r>
      <w:hyperlink r:id="rId7" w:history="1">
        <w:r w:rsidRPr="009F1AAB">
          <w:rPr>
            <w:rFonts w:ascii="Times New Roman" w:eastAsia="Times New Roman" w:hAnsi="Times New Roman"/>
            <w:color w:val="0000FF"/>
            <w:sz w:val="24"/>
            <w:szCs w:val="24"/>
            <w:u w:val="single"/>
          </w:rPr>
          <w:t> Results Library </w:t>
        </w:r>
      </w:hyperlink>
      <w:bookmarkStart w:id="5" w:name="Contents2_1"/>
      <w:bookmarkEnd w:id="5"/>
    </w:p>
    <w:p w:rsidR="009F1AAB" w:rsidRPr="009F1AAB" w:rsidRDefault="009F1AAB" w:rsidP="009F1AAB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/>
          <w:b/>
          <w:bCs/>
          <w:sz w:val="24"/>
          <w:szCs w:val="24"/>
        </w:rPr>
      </w:pPr>
      <w:r w:rsidRPr="009F1AAB">
        <w:rPr>
          <w:rFonts w:ascii="Times New Roman" w:eastAsia="Times New Roman" w:hAnsi="Times New Roman"/>
          <w:b/>
          <w:bCs/>
          <w:sz w:val="24"/>
          <w:szCs w:val="24"/>
        </w:rPr>
        <w:t>REGRESS E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(Cryptosporidium infection)</w:t>
      </w:r>
      <w:r w:rsidRPr="009F1AAB">
        <w:rPr>
          <w:rFonts w:ascii="Times New Roman" w:eastAsia="Times New Roman" w:hAnsi="Times New Roman"/>
          <w:b/>
          <w:bCs/>
          <w:sz w:val="24"/>
          <w:szCs w:val="24"/>
        </w:rPr>
        <w:t xml:space="preserve"> = FEMALE </w:t>
      </w:r>
    </w:p>
    <w:p w:rsidR="009F1AAB" w:rsidRPr="009F1AAB" w:rsidRDefault="009F1AAB" w:rsidP="009F1AA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sz w:val="24"/>
          <w:szCs w:val="24"/>
        </w:rPr>
        <w:br/>
      </w:r>
      <w:hyperlink r:id="rId8" w:anchor="Contents2_2" w:history="1">
        <w:r w:rsidRPr="009F1AAB">
          <w:rPr>
            <w:rFonts w:ascii="Times New Roman" w:eastAsia="Times New Roman" w:hAnsi="Times New Roman"/>
            <w:color w:val="0000FF"/>
            <w:sz w:val="24"/>
            <w:szCs w:val="24"/>
            <w:u w:val="single"/>
          </w:rPr>
          <w:t> Next Procedure </w:t>
        </w:r>
      </w:hyperlink>
      <w:r w:rsidRPr="009F1AAB">
        <w:rPr>
          <w:rFonts w:ascii="Times New Roman" w:eastAsia="Times New Roman" w:hAnsi="Times New Roman"/>
          <w:sz w:val="24"/>
          <w:szCs w:val="24"/>
        </w:rPr>
        <w:t xml:space="preserve"> </w:t>
      </w:r>
      <w:r w:rsidRPr="009F1AAB">
        <w:rPr>
          <w:rFonts w:ascii="Times New Roman" w:eastAsia="Times New Roman" w:hAnsi="Times New Roman"/>
          <w:sz w:val="24"/>
          <w:szCs w:val="24"/>
        </w:rPr>
        <w:br/>
      </w:r>
      <w:r w:rsidRPr="009F1AAB">
        <w:rPr>
          <w:rFonts w:ascii="Times New Roman" w:eastAsia="Times New Roman" w:hAnsi="Times New Roman"/>
          <w:sz w:val="24"/>
          <w:szCs w:val="24"/>
        </w:rPr>
        <w:lastRenderedPageBreak/>
        <w:br w:type="textWrapping" w:clear="all"/>
      </w:r>
    </w:p>
    <w:p w:rsidR="009F1AAB" w:rsidRPr="009F1AAB" w:rsidRDefault="009F1AAB" w:rsidP="009F1AAB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b/>
          <w:bCs/>
          <w:sz w:val="24"/>
          <w:szCs w:val="24"/>
        </w:rPr>
        <w:t>Linear Regression</w:t>
      </w:r>
    </w:p>
    <w:p w:rsidR="009F1AAB" w:rsidRPr="009F1AAB" w:rsidRDefault="009F1AAB" w:rsidP="009F1AA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4"/>
        <w:gridCol w:w="1270"/>
        <w:gridCol w:w="1157"/>
        <w:gridCol w:w="810"/>
        <w:gridCol w:w="1110"/>
      </w:tblGrid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td Error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-test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228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7.9696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005592</w:t>
            </w:r>
          </w:p>
        </w:tc>
      </w:tr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114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3.1130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080278</w:t>
            </w:r>
          </w:p>
        </w:tc>
      </w:tr>
    </w:tbl>
    <w:p w:rsidR="009F1AAB" w:rsidRPr="009F1AAB" w:rsidRDefault="009F1AAB" w:rsidP="009F1AA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2"/>
        <w:gridCol w:w="630"/>
      </w:tblGrid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rrelation Coefficient: r^2=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06</w:t>
            </w:r>
          </w:p>
        </w:tc>
      </w:tr>
    </w:tbl>
    <w:p w:rsidR="009F1AAB" w:rsidRPr="009F1AAB" w:rsidRDefault="009F1AAB" w:rsidP="009F1AA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0"/>
        <w:gridCol w:w="510"/>
        <w:gridCol w:w="1764"/>
        <w:gridCol w:w="1530"/>
        <w:gridCol w:w="1223"/>
      </w:tblGrid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ource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f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um of Squares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ean Square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-statistic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gression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1.455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1.455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7.970</w:t>
            </w:r>
          </w:p>
        </w:tc>
      </w:tr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siduals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21.537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183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22.992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</w:tbl>
    <w:p w:rsidR="009F1AAB" w:rsidRPr="009F1AAB" w:rsidRDefault="009F1AAB" w:rsidP="009F1AA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  <w:r w:rsidRPr="009F1AAB">
        <w:rPr>
          <w:rFonts w:ascii="Times New Roman" w:eastAsia="Times New Roman" w:hAnsi="Times New Roman"/>
          <w:sz w:val="24"/>
          <w:szCs w:val="24"/>
        </w:rPr>
        <w:br/>
      </w:r>
      <w:bookmarkStart w:id="6" w:name="Contents2_2"/>
      <w:bookmarkStart w:id="7" w:name="Results3"/>
      <w:bookmarkEnd w:id="6"/>
      <w:bookmarkEnd w:id="7"/>
      <w:r w:rsidRPr="009F1AAB">
        <w:rPr>
          <w:rFonts w:ascii="Times New Roman" w:eastAsia="Times New Roman" w:hAnsi="Times New Roman"/>
          <w:sz w:val="24"/>
          <w:szCs w:val="24"/>
        </w:rPr>
        <w:fldChar w:fldCharType="begin"/>
      </w:r>
      <w:r w:rsidRPr="009F1AAB">
        <w:rPr>
          <w:rFonts w:ascii="Times New Roman" w:eastAsia="Times New Roman" w:hAnsi="Times New Roman"/>
          <w:sz w:val="24"/>
          <w:szCs w:val="24"/>
        </w:rPr>
        <w:instrText xml:space="preserve"> HYPERLINK "file:///G:\\Epi_Info\\OUT108.htm" \l "Results2" </w:instrText>
      </w:r>
      <w:r w:rsidRPr="009F1AAB">
        <w:rPr>
          <w:rFonts w:ascii="Times New Roman" w:eastAsia="Times New Roman" w:hAnsi="Times New Roman"/>
          <w:sz w:val="24"/>
          <w:szCs w:val="24"/>
        </w:rPr>
        <w:fldChar w:fldCharType="separate"/>
      </w:r>
      <w:r w:rsidRPr="009F1AAB">
        <w:rPr>
          <w:rFonts w:ascii="Times New Roman" w:eastAsia="Times New Roman" w:hAnsi="Times New Roman"/>
          <w:color w:val="0000FF"/>
          <w:sz w:val="24"/>
          <w:szCs w:val="24"/>
          <w:u w:val="single"/>
        </w:rPr>
        <w:t> Previous Dataset </w:t>
      </w:r>
      <w:r w:rsidRPr="009F1AAB">
        <w:rPr>
          <w:rFonts w:ascii="Times New Roman" w:eastAsia="Times New Roman" w:hAnsi="Times New Roman"/>
          <w:sz w:val="24"/>
          <w:szCs w:val="24"/>
        </w:rPr>
        <w:fldChar w:fldCharType="end"/>
      </w:r>
      <w:hyperlink r:id="rId9" w:history="1">
        <w:r w:rsidRPr="009F1AAB">
          <w:rPr>
            <w:rFonts w:ascii="Times New Roman" w:eastAsia="Times New Roman" w:hAnsi="Times New Roman"/>
            <w:color w:val="0000FF"/>
            <w:sz w:val="24"/>
            <w:szCs w:val="24"/>
            <w:u w:val="single"/>
          </w:rPr>
          <w:t> Results Library </w:t>
        </w:r>
      </w:hyperlink>
      <w:bookmarkStart w:id="8" w:name="Contents3_1"/>
      <w:bookmarkEnd w:id="8"/>
    </w:p>
    <w:p w:rsidR="009F1AAB" w:rsidRPr="009F1AAB" w:rsidRDefault="009F1AAB" w:rsidP="009F1AAB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/>
          <w:b/>
          <w:bCs/>
          <w:sz w:val="24"/>
          <w:szCs w:val="24"/>
        </w:rPr>
      </w:pPr>
      <w:r w:rsidRPr="009F1AAB">
        <w:rPr>
          <w:rFonts w:ascii="Times New Roman" w:eastAsia="Times New Roman" w:hAnsi="Times New Roman"/>
          <w:b/>
          <w:bCs/>
          <w:sz w:val="24"/>
          <w:szCs w:val="24"/>
        </w:rPr>
        <w:t>REGRESS E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(Cryptosporidium infection)</w:t>
      </w:r>
      <w:r w:rsidRPr="009F1AAB">
        <w:rPr>
          <w:rFonts w:ascii="Times New Roman" w:eastAsia="Times New Roman" w:hAnsi="Times New Roman"/>
          <w:b/>
          <w:bCs/>
          <w:sz w:val="24"/>
          <w:szCs w:val="24"/>
        </w:rPr>
        <w:t xml:space="preserve"> = A </w:t>
      </w:r>
      <w:r w:rsidR="009330DE">
        <w:rPr>
          <w:rFonts w:ascii="Times New Roman" w:eastAsia="Times New Roman" w:hAnsi="Times New Roman"/>
          <w:b/>
          <w:bCs/>
          <w:sz w:val="24"/>
          <w:szCs w:val="24"/>
        </w:rPr>
        <w:t>(3-12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month</w:t>
      </w:r>
      <w:r w:rsidR="009330DE">
        <w:rPr>
          <w:rFonts w:ascii="Times New Roman" w:eastAsia="Times New Roman" w:hAnsi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/>
          <w:b/>
          <w:bCs/>
          <w:sz w:val="24"/>
          <w:szCs w:val="24"/>
        </w:rPr>
        <w:t>)</w:t>
      </w:r>
    </w:p>
    <w:p w:rsidR="009F1AAB" w:rsidRPr="009F1AAB" w:rsidRDefault="009F1AAB" w:rsidP="009F1AA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sz w:val="24"/>
          <w:szCs w:val="24"/>
        </w:rPr>
        <w:br/>
      </w:r>
      <w:hyperlink r:id="rId10" w:anchor="Contents3_2" w:history="1">
        <w:r w:rsidRPr="009F1AAB">
          <w:rPr>
            <w:rFonts w:ascii="Times New Roman" w:eastAsia="Times New Roman" w:hAnsi="Times New Roman"/>
            <w:color w:val="0000FF"/>
            <w:sz w:val="24"/>
            <w:szCs w:val="24"/>
            <w:u w:val="single"/>
          </w:rPr>
          <w:t> Next Procedure </w:t>
        </w:r>
      </w:hyperlink>
      <w:r w:rsidRPr="009F1AAB">
        <w:rPr>
          <w:rFonts w:ascii="Times New Roman" w:eastAsia="Times New Roman" w:hAnsi="Times New Roman"/>
          <w:sz w:val="24"/>
          <w:szCs w:val="24"/>
        </w:rPr>
        <w:t xml:space="preserve"> </w:t>
      </w:r>
      <w:r w:rsidRPr="009F1AAB">
        <w:rPr>
          <w:rFonts w:ascii="Times New Roman" w:eastAsia="Times New Roman" w:hAnsi="Times New Roman"/>
          <w:sz w:val="24"/>
          <w:szCs w:val="24"/>
        </w:rPr>
        <w:br/>
      </w: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p w:rsidR="009F1AAB" w:rsidRPr="009F1AAB" w:rsidRDefault="009F1AAB" w:rsidP="009F1AAB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b/>
          <w:bCs/>
          <w:sz w:val="24"/>
          <w:szCs w:val="24"/>
        </w:rPr>
        <w:t>Linear Regression</w:t>
      </w:r>
    </w:p>
    <w:p w:rsidR="009F1AAB" w:rsidRPr="009F1AAB" w:rsidRDefault="009F1AAB" w:rsidP="009F1AA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4"/>
        <w:gridCol w:w="1270"/>
        <w:gridCol w:w="1157"/>
        <w:gridCol w:w="930"/>
        <w:gridCol w:w="1110"/>
      </w:tblGrid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td Error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-test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269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132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4.1366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044226</w:t>
            </w:r>
          </w:p>
        </w:tc>
      </w:tr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231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30.7420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000000</w:t>
            </w:r>
          </w:p>
        </w:tc>
      </w:tr>
    </w:tbl>
    <w:p w:rsidR="009F1AAB" w:rsidRPr="009F1AAB" w:rsidRDefault="009F1AAB" w:rsidP="009F1AA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2"/>
        <w:gridCol w:w="630"/>
      </w:tblGrid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lastRenderedPageBreak/>
              <w:t>Correlation Coefficient: r^2=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03</w:t>
            </w:r>
          </w:p>
        </w:tc>
      </w:tr>
    </w:tbl>
    <w:p w:rsidR="009F1AAB" w:rsidRPr="009F1AAB" w:rsidRDefault="009F1AAB" w:rsidP="009F1AA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0"/>
        <w:gridCol w:w="510"/>
        <w:gridCol w:w="1764"/>
        <w:gridCol w:w="1530"/>
        <w:gridCol w:w="1223"/>
      </w:tblGrid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ource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f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um of Squares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ean Square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-statistic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gression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779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779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4.137</w:t>
            </w:r>
          </w:p>
        </w:tc>
      </w:tr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siduals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22.213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188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22.992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</w:tbl>
    <w:p w:rsidR="009F1AAB" w:rsidRPr="009F1AAB" w:rsidRDefault="009F1AAB" w:rsidP="009F1AA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  <w:r w:rsidRPr="009F1AAB">
        <w:rPr>
          <w:rFonts w:ascii="Times New Roman" w:eastAsia="Times New Roman" w:hAnsi="Times New Roman"/>
          <w:sz w:val="24"/>
          <w:szCs w:val="24"/>
        </w:rPr>
        <w:br/>
      </w:r>
      <w:bookmarkStart w:id="9" w:name="Contents3_2"/>
      <w:bookmarkStart w:id="10" w:name="Results4"/>
      <w:bookmarkEnd w:id="9"/>
      <w:bookmarkEnd w:id="10"/>
      <w:r w:rsidRPr="009F1AAB">
        <w:rPr>
          <w:rFonts w:ascii="Times New Roman" w:eastAsia="Times New Roman" w:hAnsi="Times New Roman"/>
          <w:sz w:val="24"/>
          <w:szCs w:val="24"/>
        </w:rPr>
        <w:fldChar w:fldCharType="begin"/>
      </w:r>
      <w:r w:rsidRPr="009F1AAB">
        <w:rPr>
          <w:rFonts w:ascii="Times New Roman" w:eastAsia="Times New Roman" w:hAnsi="Times New Roman"/>
          <w:sz w:val="24"/>
          <w:szCs w:val="24"/>
        </w:rPr>
        <w:instrText xml:space="preserve"> HYPERLINK "file:///G:\\Epi_Info\\OUT108.htm" \l "Results3" </w:instrText>
      </w:r>
      <w:r w:rsidRPr="009F1AAB">
        <w:rPr>
          <w:rFonts w:ascii="Times New Roman" w:eastAsia="Times New Roman" w:hAnsi="Times New Roman"/>
          <w:sz w:val="24"/>
          <w:szCs w:val="24"/>
        </w:rPr>
        <w:fldChar w:fldCharType="separate"/>
      </w:r>
      <w:r w:rsidRPr="009F1AAB">
        <w:rPr>
          <w:rFonts w:ascii="Times New Roman" w:eastAsia="Times New Roman" w:hAnsi="Times New Roman"/>
          <w:color w:val="0000FF"/>
          <w:sz w:val="24"/>
          <w:szCs w:val="24"/>
          <w:u w:val="single"/>
        </w:rPr>
        <w:t> Previous Dataset </w:t>
      </w:r>
      <w:r w:rsidRPr="009F1AAB">
        <w:rPr>
          <w:rFonts w:ascii="Times New Roman" w:eastAsia="Times New Roman" w:hAnsi="Times New Roman"/>
          <w:sz w:val="24"/>
          <w:szCs w:val="24"/>
        </w:rPr>
        <w:fldChar w:fldCharType="end"/>
      </w:r>
      <w:hyperlink r:id="rId11" w:history="1">
        <w:r w:rsidRPr="009F1AAB">
          <w:rPr>
            <w:rFonts w:ascii="Times New Roman" w:eastAsia="Times New Roman" w:hAnsi="Times New Roman"/>
            <w:color w:val="0000FF"/>
            <w:sz w:val="24"/>
            <w:szCs w:val="24"/>
            <w:u w:val="single"/>
          </w:rPr>
          <w:t> Results Library </w:t>
        </w:r>
      </w:hyperlink>
      <w:bookmarkStart w:id="11" w:name="Contents4_1"/>
      <w:bookmarkEnd w:id="11"/>
    </w:p>
    <w:p w:rsidR="009F1AAB" w:rsidRPr="009F1AAB" w:rsidRDefault="009F1AAB" w:rsidP="009F1AAB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/>
          <w:b/>
          <w:bCs/>
          <w:sz w:val="24"/>
          <w:szCs w:val="24"/>
        </w:rPr>
      </w:pPr>
      <w:r w:rsidRPr="009F1AAB">
        <w:rPr>
          <w:rFonts w:ascii="Times New Roman" w:eastAsia="Times New Roman" w:hAnsi="Times New Roman"/>
          <w:b/>
          <w:bCs/>
          <w:sz w:val="24"/>
          <w:szCs w:val="24"/>
        </w:rPr>
        <w:t>REGRESS E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(Cryptosporidium infection)</w:t>
      </w:r>
      <w:r w:rsidRPr="009F1AAB">
        <w:rPr>
          <w:rFonts w:ascii="Times New Roman" w:eastAsia="Times New Roman" w:hAnsi="Times New Roman"/>
          <w:b/>
          <w:bCs/>
          <w:sz w:val="24"/>
          <w:szCs w:val="24"/>
        </w:rPr>
        <w:t xml:space="preserve"> = B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(</w:t>
      </w:r>
      <w:r w:rsidR="009330DE">
        <w:rPr>
          <w:rFonts w:ascii="Times New Roman" w:eastAsia="Times New Roman" w:hAnsi="Times New Roman"/>
          <w:b/>
          <w:bCs/>
          <w:sz w:val="24"/>
          <w:szCs w:val="24"/>
        </w:rPr>
        <w:t>0-3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months)</w:t>
      </w:r>
      <w:r w:rsidRPr="009F1AAB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</w:p>
    <w:p w:rsidR="009F1AAB" w:rsidRPr="009F1AAB" w:rsidRDefault="009F1AAB" w:rsidP="009F1AA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sz w:val="24"/>
          <w:szCs w:val="24"/>
        </w:rPr>
        <w:br/>
      </w:r>
      <w:hyperlink r:id="rId12" w:anchor="Contents4_2" w:history="1">
        <w:r w:rsidRPr="009F1AAB">
          <w:rPr>
            <w:rFonts w:ascii="Times New Roman" w:eastAsia="Times New Roman" w:hAnsi="Times New Roman"/>
            <w:color w:val="0000FF"/>
            <w:sz w:val="24"/>
            <w:szCs w:val="24"/>
            <w:u w:val="single"/>
          </w:rPr>
          <w:t> Next Procedure </w:t>
        </w:r>
      </w:hyperlink>
      <w:r w:rsidRPr="009F1AAB">
        <w:rPr>
          <w:rFonts w:ascii="Times New Roman" w:eastAsia="Times New Roman" w:hAnsi="Times New Roman"/>
          <w:sz w:val="24"/>
          <w:szCs w:val="24"/>
        </w:rPr>
        <w:t xml:space="preserve"> </w:t>
      </w:r>
      <w:r w:rsidRPr="009F1AAB">
        <w:rPr>
          <w:rFonts w:ascii="Times New Roman" w:eastAsia="Times New Roman" w:hAnsi="Times New Roman"/>
          <w:sz w:val="24"/>
          <w:szCs w:val="24"/>
        </w:rPr>
        <w:br/>
      </w: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p w:rsidR="009F1AAB" w:rsidRPr="009F1AAB" w:rsidRDefault="009F1AAB" w:rsidP="009F1AAB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b/>
          <w:bCs/>
          <w:sz w:val="24"/>
          <w:szCs w:val="24"/>
        </w:rPr>
        <w:t>Linear Regression</w:t>
      </w:r>
    </w:p>
    <w:p w:rsidR="009F1AAB" w:rsidRPr="009F1AAB" w:rsidRDefault="009F1AAB" w:rsidP="009F1AA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4"/>
        <w:gridCol w:w="1270"/>
        <w:gridCol w:w="1157"/>
        <w:gridCol w:w="930"/>
        <w:gridCol w:w="1110"/>
      </w:tblGrid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td Error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-test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-0.269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132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4.1366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044226</w:t>
            </w:r>
          </w:p>
        </w:tc>
      </w:tr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15.9366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000115</w:t>
            </w:r>
          </w:p>
        </w:tc>
      </w:tr>
    </w:tbl>
    <w:p w:rsidR="009F1AAB" w:rsidRPr="009F1AAB" w:rsidRDefault="009F1AAB" w:rsidP="009F1AA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2"/>
        <w:gridCol w:w="630"/>
      </w:tblGrid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rrelation Coefficient: r^2=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03</w:t>
            </w:r>
          </w:p>
        </w:tc>
      </w:tr>
    </w:tbl>
    <w:p w:rsidR="009F1AAB" w:rsidRPr="009F1AAB" w:rsidRDefault="009F1AAB" w:rsidP="009F1AAB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0"/>
        <w:gridCol w:w="510"/>
        <w:gridCol w:w="1764"/>
        <w:gridCol w:w="1530"/>
        <w:gridCol w:w="1223"/>
      </w:tblGrid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ource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f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um of Squares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ean Square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-statistic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gression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779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779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4.137</w:t>
            </w:r>
          </w:p>
        </w:tc>
      </w:tr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siduals</w:t>
            </w: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22.213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0.188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9F1AAB" w:rsidRPr="009F1AAB" w:rsidTr="009F1AAB">
        <w:trPr>
          <w:tblCellSpacing w:w="60" w:type="dxa"/>
        </w:trPr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22.992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9F1AAB" w:rsidRPr="009F1AAB" w:rsidRDefault="009F1AAB" w:rsidP="009F1AA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F1AA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</w:tbl>
    <w:p w:rsidR="009F1AAB" w:rsidRPr="009F1AAB" w:rsidRDefault="009F1AAB" w:rsidP="001C00AC">
      <w:pPr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  <w:r w:rsidRPr="009F1AAB">
        <w:rPr>
          <w:rFonts w:ascii="Times New Roman" w:eastAsia="Times New Roman" w:hAnsi="Times New Roman"/>
          <w:sz w:val="24"/>
          <w:szCs w:val="24"/>
        </w:rPr>
        <w:br w:type="textWrapping" w:clear="all"/>
      </w:r>
      <w:r w:rsidRPr="009F1AAB">
        <w:rPr>
          <w:rFonts w:ascii="Times New Roman" w:eastAsia="Times New Roman" w:hAnsi="Times New Roman"/>
          <w:sz w:val="24"/>
          <w:szCs w:val="24"/>
        </w:rPr>
        <w:br/>
      </w:r>
      <w:bookmarkStart w:id="12" w:name="Contents4_2"/>
      <w:bookmarkStart w:id="13" w:name="Results5"/>
      <w:bookmarkEnd w:id="12"/>
      <w:bookmarkEnd w:id="13"/>
    </w:p>
    <w:p w:rsidR="009F1AAB" w:rsidRPr="009F1AAB" w:rsidRDefault="009F1AAB" w:rsidP="001C00AC">
      <w:pPr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  <w:bookmarkStart w:id="14" w:name="Contents5_2"/>
      <w:bookmarkStart w:id="15" w:name="Results6"/>
      <w:bookmarkEnd w:id="14"/>
      <w:bookmarkEnd w:id="15"/>
    </w:p>
    <w:p w:rsidR="009F1AAB" w:rsidRDefault="009F1AAB" w:rsidP="001C00AC">
      <w:pPr>
        <w:spacing w:after="0" w:line="240" w:lineRule="auto"/>
      </w:pPr>
      <w:r w:rsidRPr="009F1AAB">
        <w:rPr>
          <w:rFonts w:ascii="Times New Roman" w:eastAsia="Times New Roman" w:hAnsi="Times New Roman"/>
          <w:sz w:val="24"/>
          <w:szCs w:val="24"/>
        </w:rPr>
        <w:lastRenderedPageBreak/>
        <w:br/>
      </w:r>
    </w:p>
    <w:p w:rsidR="001C00AC" w:rsidRPr="009F1AAB" w:rsidRDefault="001C00AC" w:rsidP="001C00A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hyperlink r:id="rId13" w:anchor="Results4" w:history="1">
        <w:r w:rsidRPr="009F1AAB">
          <w:rPr>
            <w:rFonts w:ascii="Times New Roman" w:eastAsia="Times New Roman" w:hAnsi="Times New Roman"/>
            <w:color w:val="0000FF"/>
            <w:sz w:val="24"/>
            <w:szCs w:val="24"/>
            <w:u w:val="single"/>
          </w:rPr>
          <w:t> Previous Dataset </w:t>
        </w:r>
      </w:hyperlink>
      <w:hyperlink r:id="rId14" w:history="1">
        <w:r w:rsidRPr="009F1AAB">
          <w:rPr>
            <w:rFonts w:ascii="Times New Roman" w:eastAsia="Times New Roman" w:hAnsi="Times New Roman"/>
            <w:color w:val="0000FF"/>
            <w:sz w:val="24"/>
            <w:szCs w:val="24"/>
            <w:u w:val="single"/>
          </w:rPr>
          <w:t> Results Library </w:t>
        </w:r>
      </w:hyperlink>
    </w:p>
    <w:p w:rsidR="001C00AC" w:rsidRDefault="001C00AC" w:rsidP="001C00AC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/>
          <w:b/>
          <w:bCs/>
          <w:sz w:val="24"/>
          <w:szCs w:val="24"/>
        </w:rPr>
      </w:pPr>
      <w:r w:rsidRPr="009F1AAB">
        <w:rPr>
          <w:rFonts w:ascii="Times New Roman" w:eastAsia="Times New Roman" w:hAnsi="Times New Roman"/>
          <w:b/>
          <w:bCs/>
          <w:sz w:val="24"/>
          <w:szCs w:val="24"/>
        </w:rPr>
        <w:t>REGRESS E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(Cryptosporidium infection)</w:t>
      </w:r>
      <w:r w:rsidRPr="009F1AAB">
        <w:rPr>
          <w:rFonts w:ascii="Times New Roman" w:eastAsia="Times New Roman" w:hAnsi="Times New Roman"/>
          <w:b/>
          <w:bCs/>
          <w:sz w:val="24"/>
          <w:szCs w:val="24"/>
        </w:rPr>
        <w:t xml:space="preserve"> = ND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(</w:t>
      </w:r>
      <w:proofErr w:type="spellStart"/>
      <w:r w:rsidR="00205938">
        <w:rPr>
          <w:rFonts w:ascii="Times New Roman" w:eastAsia="Times New Roman" w:hAnsi="Times New Roman"/>
          <w:b/>
          <w:bCs/>
          <w:sz w:val="24"/>
          <w:szCs w:val="24"/>
        </w:rPr>
        <w:t>Asymtomatic</w:t>
      </w:r>
      <w:proofErr w:type="spellEnd"/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outcome)</w:t>
      </w:r>
      <w:r w:rsidRPr="009F1AAB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</w:p>
    <w:p w:rsidR="001C00AC" w:rsidRPr="001C00AC" w:rsidRDefault="001C00AC" w:rsidP="001C00AC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/>
          <w:b/>
          <w:bCs/>
          <w:sz w:val="24"/>
          <w:szCs w:val="24"/>
        </w:rPr>
      </w:pPr>
      <w:r w:rsidRPr="001C00AC">
        <w:rPr>
          <w:rFonts w:ascii="Times New Roman" w:eastAsia="Times New Roman" w:hAnsi="Times New Roman"/>
          <w:sz w:val="24"/>
          <w:szCs w:val="24"/>
        </w:rPr>
        <w:br/>
      </w:r>
      <w:hyperlink r:id="rId15" w:anchor="Contents1_2" w:history="1">
        <w:r w:rsidRPr="001C00AC">
          <w:rPr>
            <w:rFonts w:ascii="Times New Roman" w:eastAsia="Times New Roman" w:hAnsi="Times New Roman"/>
            <w:color w:val="0000FF"/>
            <w:sz w:val="24"/>
            <w:szCs w:val="24"/>
            <w:u w:val="single"/>
          </w:rPr>
          <w:t> Next Procedure </w:t>
        </w:r>
      </w:hyperlink>
      <w:r w:rsidRPr="001C00AC">
        <w:rPr>
          <w:rFonts w:ascii="Times New Roman" w:eastAsia="Times New Roman" w:hAnsi="Times New Roman"/>
          <w:sz w:val="24"/>
          <w:szCs w:val="24"/>
        </w:rPr>
        <w:t xml:space="preserve"> </w:t>
      </w:r>
      <w:r w:rsidRPr="001C00AC">
        <w:rPr>
          <w:rFonts w:ascii="Times New Roman" w:eastAsia="Times New Roman" w:hAnsi="Times New Roman"/>
          <w:sz w:val="24"/>
          <w:szCs w:val="24"/>
        </w:rPr>
        <w:br/>
      </w:r>
      <w:r w:rsidRPr="001C00AC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p w:rsidR="001C00AC" w:rsidRPr="001C00AC" w:rsidRDefault="001C00AC" w:rsidP="001C00AC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  <w:r w:rsidRPr="001C00AC">
        <w:rPr>
          <w:rFonts w:ascii="Times New Roman" w:eastAsia="Times New Roman" w:hAnsi="Times New Roman"/>
          <w:b/>
          <w:bCs/>
          <w:sz w:val="24"/>
          <w:szCs w:val="24"/>
        </w:rPr>
        <w:t>Linear Regression</w:t>
      </w:r>
    </w:p>
    <w:p w:rsidR="001C00AC" w:rsidRPr="001C00AC" w:rsidRDefault="001C00AC" w:rsidP="001C00A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1C00AC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4"/>
        <w:gridCol w:w="1270"/>
        <w:gridCol w:w="1157"/>
        <w:gridCol w:w="1170"/>
        <w:gridCol w:w="1110"/>
      </w:tblGrid>
      <w:tr w:rsidR="001C00AC" w:rsidRPr="001C00AC" w:rsidTr="001C00AC">
        <w:trPr>
          <w:tblCellSpacing w:w="60" w:type="dxa"/>
        </w:trPr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td Error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-test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C00AC" w:rsidRPr="001C00AC" w:rsidTr="001C00AC">
        <w:trPr>
          <w:tblCellSpacing w:w="60" w:type="dxa"/>
        </w:trPr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D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-0.989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2625.5000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0.000000</w:t>
            </w:r>
          </w:p>
        </w:tc>
      </w:tr>
      <w:tr w:rsidR="001C00AC" w:rsidRPr="001C00AC" w:rsidTr="001C00AC">
        <w:trPr>
          <w:tblCellSpacing w:w="60" w:type="dxa"/>
        </w:trPr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3579.7753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0.000000</w:t>
            </w:r>
          </w:p>
        </w:tc>
      </w:tr>
    </w:tbl>
    <w:p w:rsidR="001C00AC" w:rsidRPr="001C00AC" w:rsidRDefault="001C00AC" w:rsidP="001C00A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1C00AC">
        <w:rPr>
          <w:rFonts w:ascii="Times New Roman" w:eastAsia="Times New Roman" w:hAnsi="Times New Roman"/>
          <w:sz w:val="24"/>
          <w:szCs w:val="24"/>
        </w:rPr>
        <w:br w:type="textWrapping" w:clear="all"/>
      </w:r>
      <w:r w:rsidRPr="001C00AC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2"/>
        <w:gridCol w:w="630"/>
      </w:tblGrid>
      <w:tr w:rsidR="001C00AC" w:rsidRPr="001C00AC" w:rsidTr="001C00AC">
        <w:trPr>
          <w:tblCellSpacing w:w="60" w:type="dxa"/>
        </w:trPr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rrelation Coefficient: r^2=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0.96</w:t>
            </w:r>
          </w:p>
        </w:tc>
      </w:tr>
    </w:tbl>
    <w:p w:rsidR="001C00AC" w:rsidRPr="001C00AC" w:rsidRDefault="001C00AC" w:rsidP="001C00A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1C00AC">
        <w:rPr>
          <w:rFonts w:ascii="Times New Roman" w:eastAsia="Times New Roman" w:hAnsi="Times New Roman"/>
          <w:sz w:val="24"/>
          <w:szCs w:val="24"/>
        </w:rPr>
        <w:br w:type="textWrapping" w:clear="all"/>
      </w:r>
      <w:r w:rsidRPr="001C00AC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0"/>
        <w:gridCol w:w="510"/>
        <w:gridCol w:w="1764"/>
        <w:gridCol w:w="1530"/>
        <w:gridCol w:w="1223"/>
      </w:tblGrid>
      <w:tr w:rsidR="001C00AC" w:rsidRPr="001C00AC" w:rsidTr="001C00AC">
        <w:trPr>
          <w:tblCellSpacing w:w="60" w:type="dxa"/>
        </w:trPr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ource</w:t>
            </w: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f</w:t>
            </w: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um of Squares</w:t>
            </w: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ean Square</w:t>
            </w: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-statistic</w:t>
            </w: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C00AC" w:rsidRPr="001C00AC" w:rsidTr="001C00AC">
        <w:trPr>
          <w:tblCellSpacing w:w="60" w:type="dxa"/>
        </w:trPr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gression</w:t>
            </w: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22.003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22.003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2625.500</w:t>
            </w:r>
          </w:p>
        </w:tc>
      </w:tr>
      <w:tr w:rsidR="001C00AC" w:rsidRPr="001C00AC" w:rsidTr="001C00AC">
        <w:trPr>
          <w:tblCellSpacing w:w="60" w:type="dxa"/>
        </w:trPr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siduals</w:t>
            </w: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0.989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1C00AC" w:rsidRPr="001C00AC" w:rsidTr="001C00AC">
        <w:trPr>
          <w:tblCellSpacing w:w="60" w:type="dxa"/>
        </w:trPr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22.992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</w:tbl>
    <w:p w:rsidR="001C00AC" w:rsidRDefault="001C00AC" w:rsidP="001C00A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1C00AC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p w:rsidR="001C00AC" w:rsidRDefault="001C00AC" w:rsidP="001C00A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1C00AC" w:rsidRDefault="001C00AC" w:rsidP="001C00A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1C00AC" w:rsidRDefault="001C00AC" w:rsidP="001C00A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1C00AC" w:rsidRDefault="001C00AC" w:rsidP="001C00A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1C00AC" w:rsidRDefault="001C00AC" w:rsidP="001C00A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1C00AC" w:rsidRDefault="001C00AC" w:rsidP="001C00A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1C00AC" w:rsidRDefault="001C00AC" w:rsidP="001C00A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1C00AC" w:rsidRDefault="001C00AC" w:rsidP="001C00A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1C00AC" w:rsidRDefault="001C00AC" w:rsidP="001C00A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1C00AC" w:rsidRDefault="001C00AC" w:rsidP="001C00A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1C00AC" w:rsidRDefault="001C00AC" w:rsidP="001C00A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1C00AC" w:rsidRDefault="001C00AC" w:rsidP="001C00A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1C00AC">
        <w:rPr>
          <w:rFonts w:ascii="Times New Roman" w:eastAsia="Times New Roman" w:hAnsi="Times New Roman"/>
          <w:sz w:val="24"/>
          <w:szCs w:val="24"/>
        </w:rPr>
        <w:br/>
      </w:r>
      <w:hyperlink r:id="rId16" w:anchor="Results1" w:history="1">
        <w:r w:rsidRPr="001C00AC">
          <w:rPr>
            <w:rFonts w:ascii="Times New Roman" w:eastAsia="Times New Roman" w:hAnsi="Times New Roman"/>
            <w:color w:val="0000FF"/>
            <w:sz w:val="24"/>
            <w:szCs w:val="24"/>
            <w:u w:val="single"/>
          </w:rPr>
          <w:t> Previous Dataset </w:t>
        </w:r>
      </w:hyperlink>
      <w:hyperlink r:id="rId17" w:history="1">
        <w:r w:rsidRPr="001C00AC">
          <w:rPr>
            <w:rFonts w:ascii="Times New Roman" w:eastAsia="Times New Roman" w:hAnsi="Times New Roman"/>
            <w:color w:val="0000FF"/>
            <w:sz w:val="24"/>
            <w:szCs w:val="24"/>
            <w:u w:val="single"/>
          </w:rPr>
          <w:t> Results Library </w:t>
        </w:r>
      </w:hyperlink>
    </w:p>
    <w:p w:rsidR="001C00AC" w:rsidRPr="009F1AAB" w:rsidRDefault="001C00AC" w:rsidP="001C00AC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/>
          <w:b/>
          <w:bCs/>
          <w:sz w:val="24"/>
          <w:szCs w:val="24"/>
        </w:rPr>
      </w:pPr>
      <w:r w:rsidRPr="009F1AAB">
        <w:rPr>
          <w:rFonts w:ascii="Times New Roman" w:eastAsia="Times New Roman" w:hAnsi="Times New Roman"/>
          <w:b/>
          <w:bCs/>
          <w:sz w:val="24"/>
          <w:szCs w:val="24"/>
        </w:rPr>
        <w:lastRenderedPageBreak/>
        <w:t>REGRESS E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(Cryptosporidium infection)</w:t>
      </w:r>
      <w:r w:rsidRPr="009F1AAB">
        <w:rPr>
          <w:rFonts w:ascii="Times New Roman" w:eastAsia="Times New Roman" w:hAnsi="Times New Roman"/>
          <w:b/>
          <w:bCs/>
          <w:sz w:val="24"/>
          <w:szCs w:val="24"/>
        </w:rPr>
        <w:t xml:space="preserve"> = D </w:t>
      </w:r>
      <w:r>
        <w:rPr>
          <w:rFonts w:ascii="Times New Roman" w:eastAsia="Times New Roman" w:hAnsi="Times New Roman"/>
          <w:b/>
          <w:bCs/>
          <w:sz w:val="24"/>
          <w:szCs w:val="24"/>
        </w:rPr>
        <w:t>(Diarrheal outcome)</w:t>
      </w:r>
    </w:p>
    <w:p w:rsidR="001C00AC" w:rsidRPr="001C00AC" w:rsidRDefault="001C00AC" w:rsidP="001C00A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1C00AC">
        <w:rPr>
          <w:rFonts w:ascii="Times New Roman" w:eastAsia="Times New Roman" w:hAnsi="Times New Roman"/>
          <w:sz w:val="24"/>
          <w:szCs w:val="24"/>
        </w:rPr>
        <w:br/>
      </w:r>
      <w:hyperlink r:id="rId18" w:anchor="Contents2_2" w:history="1">
        <w:r w:rsidRPr="001C00AC">
          <w:rPr>
            <w:rFonts w:ascii="Times New Roman" w:eastAsia="Times New Roman" w:hAnsi="Times New Roman"/>
            <w:color w:val="0000FF"/>
            <w:sz w:val="24"/>
            <w:szCs w:val="24"/>
            <w:u w:val="single"/>
          </w:rPr>
          <w:t> Next Procedure </w:t>
        </w:r>
      </w:hyperlink>
      <w:r w:rsidRPr="001C00AC">
        <w:rPr>
          <w:rFonts w:ascii="Times New Roman" w:eastAsia="Times New Roman" w:hAnsi="Times New Roman"/>
          <w:sz w:val="24"/>
          <w:szCs w:val="24"/>
        </w:rPr>
        <w:t xml:space="preserve"> </w:t>
      </w:r>
      <w:r w:rsidRPr="001C00AC">
        <w:rPr>
          <w:rFonts w:ascii="Times New Roman" w:eastAsia="Times New Roman" w:hAnsi="Times New Roman"/>
          <w:sz w:val="24"/>
          <w:szCs w:val="24"/>
        </w:rPr>
        <w:br/>
      </w:r>
      <w:r w:rsidRPr="001C00AC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p w:rsidR="001C00AC" w:rsidRPr="001C00AC" w:rsidRDefault="001C00AC" w:rsidP="001C00AC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</w:rPr>
      </w:pPr>
      <w:r w:rsidRPr="001C00AC">
        <w:rPr>
          <w:rFonts w:ascii="Times New Roman" w:eastAsia="Times New Roman" w:hAnsi="Times New Roman"/>
          <w:b/>
          <w:bCs/>
          <w:sz w:val="24"/>
          <w:szCs w:val="24"/>
        </w:rPr>
        <w:t>Linear Regression</w:t>
      </w:r>
    </w:p>
    <w:p w:rsidR="001C00AC" w:rsidRPr="001C00AC" w:rsidRDefault="001C00AC" w:rsidP="001C00A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1C00AC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4"/>
        <w:gridCol w:w="1270"/>
        <w:gridCol w:w="1157"/>
        <w:gridCol w:w="1170"/>
        <w:gridCol w:w="1110"/>
      </w:tblGrid>
      <w:tr w:rsidR="001C00AC" w:rsidRPr="001C00AC" w:rsidTr="001C00AC">
        <w:trPr>
          <w:tblCellSpacing w:w="60" w:type="dxa"/>
        </w:trPr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td Error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-test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C00AC" w:rsidRPr="001C00AC" w:rsidTr="001C00AC">
        <w:trPr>
          <w:tblCellSpacing w:w="60" w:type="dxa"/>
        </w:trPr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0.989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2625.5000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0.000000</w:t>
            </w:r>
          </w:p>
        </w:tc>
      </w:tr>
      <w:tr w:rsidR="001C00AC" w:rsidRPr="001C00AC" w:rsidTr="001C00AC">
        <w:trPr>
          <w:tblCellSpacing w:w="60" w:type="dxa"/>
        </w:trPr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1.3258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0.251894</w:t>
            </w:r>
          </w:p>
        </w:tc>
      </w:tr>
    </w:tbl>
    <w:p w:rsidR="001C00AC" w:rsidRPr="001C00AC" w:rsidRDefault="001C00AC" w:rsidP="001C00A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1C00AC">
        <w:rPr>
          <w:rFonts w:ascii="Times New Roman" w:eastAsia="Times New Roman" w:hAnsi="Times New Roman"/>
          <w:sz w:val="24"/>
          <w:szCs w:val="24"/>
        </w:rPr>
        <w:br w:type="textWrapping" w:clear="all"/>
      </w:r>
      <w:r w:rsidRPr="001C00AC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2"/>
        <w:gridCol w:w="630"/>
      </w:tblGrid>
      <w:tr w:rsidR="001C00AC" w:rsidRPr="001C00AC" w:rsidTr="001C00AC">
        <w:trPr>
          <w:tblCellSpacing w:w="60" w:type="dxa"/>
        </w:trPr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rrelation Coefficient: r^2=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0.96</w:t>
            </w:r>
          </w:p>
        </w:tc>
      </w:tr>
    </w:tbl>
    <w:p w:rsidR="001C00AC" w:rsidRPr="001C00AC" w:rsidRDefault="001C00AC" w:rsidP="001C00A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1C00AC">
        <w:rPr>
          <w:rFonts w:ascii="Times New Roman" w:eastAsia="Times New Roman" w:hAnsi="Times New Roman"/>
          <w:sz w:val="24"/>
          <w:szCs w:val="24"/>
        </w:rPr>
        <w:br w:type="textWrapping" w:clear="all"/>
      </w:r>
      <w:r w:rsidRPr="001C00AC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tbl>
      <w:tblPr>
        <w:tblpPr w:leftFromText="45" w:rightFromText="45" w:vertAnchor="text"/>
        <w:tblW w:w="0" w:type="auto"/>
        <w:tblCellSpacing w:w="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0"/>
        <w:gridCol w:w="510"/>
        <w:gridCol w:w="1764"/>
        <w:gridCol w:w="1530"/>
        <w:gridCol w:w="1223"/>
      </w:tblGrid>
      <w:tr w:rsidR="001C00AC" w:rsidRPr="001C00AC" w:rsidTr="001C00AC">
        <w:trPr>
          <w:tblCellSpacing w:w="60" w:type="dxa"/>
        </w:trPr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ource</w:t>
            </w: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f</w:t>
            </w: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um of Squares</w:t>
            </w: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ean Square</w:t>
            </w: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-statistic</w:t>
            </w: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C00AC" w:rsidRPr="001C00AC" w:rsidTr="001C00AC">
        <w:trPr>
          <w:tblCellSpacing w:w="60" w:type="dxa"/>
        </w:trPr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gression</w:t>
            </w: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22.003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22.003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2625.500</w:t>
            </w:r>
          </w:p>
        </w:tc>
      </w:tr>
      <w:tr w:rsidR="001C00AC" w:rsidRPr="001C00AC" w:rsidTr="001C00AC">
        <w:trPr>
          <w:tblCellSpacing w:w="60" w:type="dxa"/>
        </w:trPr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siduals</w:t>
            </w: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0.989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1C00AC" w:rsidRPr="001C00AC" w:rsidTr="001C00AC">
        <w:trPr>
          <w:tblCellSpacing w:w="60" w:type="dxa"/>
        </w:trPr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22.992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1C00AC" w:rsidRPr="001C00AC" w:rsidRDefault="001C00AC" w:rsidP="001C00A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C00AC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</w:tbl>
    <w:p w:rsidR="001C00AC" w:rsidRDefault="001C00AC">
      <w:r w:rsidRPr="001C00AC">
        <w:rPr>
          <w:rFonts w:ascii="Times New Roman" w:eastAsia="Times New Roman" w:hAnsi="Times New Roman"/>
          <w:sz w:val="24"/>
          <w:szCs w:val="24"/>
        </w:rPr>
        <w:br w:type="textWrapping" w:clear="all"/>
      </w:r>
    </w:p>
    <w:sectPr w:rsidR="001C00AC" w:rsidSect="000A5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AAB"/>
    <w:rsid w:val="00006A3F"/>
    <w:rsid w:val="00006BD7"/>
    <w:rsid w:val="000104EE"/>
    <w:rsid w:val="00013D5D"/>
    <w:rsid w:val="00014836"/>
    <w:rsid w:val="00014D1A"/>
    <w:rsid w:val="00017949"/>
    <w:rsid w:val="00017B9C"/>
    <w:rsid w:val="00021E11"/>
    <w:rsid w:val="00022533"/>
    <w:rsid w:val="00024492"/>
    <w:rsid w:val="000262AF"/>
    <w:rsid w:val="0002773F"/>
    <w:rsid w:val="00031731"/>
    <w:rsid w:val="00032B06"/>
    <w:rsid w:val="000337CD"/>
    <w:rsid w:val="00035871"/>
    <w:rsid w:val="0003643C"/>
    <w:rsid w:val="00043989"/>
    <w:rsid w:val="00043DF8"/>
    <w:rsid w:val="00044035"/>
    <w:rsid w:val="0004413E"/>
    <w:rsid w:val="0004457B"/>
    <w:rsid w:val="00044CE9"/>
    <w:rsid w:val="000450EC"/>
    <w:rsid w:val="0004554F"/>
    <w:rsid w:val="00046C89"/>
    <w:rsid w:val="00051996"/>
    <w:rsid w:val="00051F15"/>
    <w:rsid w:val="000523A1"/>
    <w:rsid w:val="00053855"/>
    <w:rsid w:val="000539A5"/>
    <w:rsid w:val="00053E96"/>
    <w:rsid w:val="00054585"/>
    <w:rsid w:val="000553DC"/>
    <w:rsid w:val="00055D7A"/>
    <w:rsid w:val="0005795F"/>
    <w:rsid w:val="00057A79"/>
    <w:rsid w:val="00057BC2"/>
    <w:rsid w:val="00060DA7"/>
    <w:rsid w:val="0006350E"/>
    <w:rsid w:val="00065F7A"/>
    <w:rsid w:val="0007167C"/>
    <w:rsid w:val="00071A72"/>
    <w:rsid w:val="0007552E"/>
    <w:rsid w:val="00076CE2"/>
    <w:rsid w:val="000773D4"/>
    <w:rsid w:val="00077B52"/>
    <w:rsid w:val="000802C9"/>
    <w:rsid w:val="00080EE9"/>
    <w:rsid w:val="00083DC9"/>
    <w:rsid w:val="00085825"/>
    <w:rsid w:val="00087EB3"/>
    <w:rsid w:val="00094DB3"/>
    <w:rsid w:val="000964FC"/>
    <w:rsid w:val="000976E7"/>
    <w:rsid w:val="00097DFE"/>
    <w:rsid w:val="000A10D5"/>
    <w:rsid w:val="000A1B6C"/>
    <w:rsid w:val="000A2172"/>
    <w:rsid w:val="000A5DE5"/>
    <w:rsid w:val="000A7C3C"/>
    <w:rsid w:val="000B3879"/>
    <w:rsid w:val="000B4087"/>
    <w:rsid w:val="000B466D"/>
    <w:rsid w:val="000B64A5"/>
    <w:rsid w:val="000B66C5"/>
    <w:rsid w:val="000C0CB6"/>
    <w:rsid w:val="000C109F"/>
    <w:rsid w:val="000C429D"/>
    <w:rsid w:val="000C6775"/>
    <w:rsid w:val="000C7933"/>
    <w:rsid w:val="000D0207"/>
    <w:rsid w:val="000D0F3E"/>
    <w:rsid w:val="000D34FE"/>
    <w:rsid w:val="000D50DC"/>
    <w:rsid w:val="000D5570"/>
    <w:rsid w:val="000D5F0A"/>
    <w:rsid w:val="000D5FA3"/>
    <w:rsid w:val="000E159A"/>
    <w:rsid w:val="000E2CD4"/>
    <w:rsid w:val="000E6B7A"/>
    <w:rsid w:val="000E76CF"/>
    <w:rsid w:val="000F02DE"/>
    <w:rsid w:val="000F3BB5"/>
    <w:rsid w:val="000F4D00"/>
    <w:rsid w:val="000F5749"/>
    <w:rsid w:val="000F57F2"/>
    <w:rsid w:val="00100256"/>
    <w:rsid w:val="00100935"/>
    <w:rsid w:val="00101ECB"/>
    <w:rsid w:val="00101EF9"/>
    <w:rsid w:val="00102FB7"/>
    <w:rsid w:val="0010485E"/>
    <w:rsid w:val="00105196"/>
    <w:rsid w:val="0011138A"/>
    <w:rsid w:val="00111F8A"/>
    <w:rsid w:val="00112B02"/>
    <w:rsid w:val="00121F1F"/>
    <w:rsid w:val="00122F10"/>
    <w:rsid w:val="00125087"/>
    <w:rsid w:val="001276A6"/>
    <w:rsid w:val="0013000B"/>
    <w:rsid w:val="00131B72"/>
    <w:rsid w:val="00135268"/>
    <w:rsid w:val="001378E2"/>
    <w:rsid w:val="001400F1"/>
    <w:rsid w:val="00141858"/>
    <w:rsid w:val="00141DE8"/>
    <w:rsid w:val="001425B2"/>
    <w:rsid w:val="00143C96"/>
    <w:rsid w:val="0014741F"/>
    <w:rsid w:val="00147A59"/>
    <w:rsid w:val="00147A82"/>
    <w:rsid w:val="00151CDE"/>
    <w:rsid w:val="0015202C"/>
    <w:rsid w:val="00153197"/>
    <w:rsid w:val="00153D1E"/>
    <w:rsid w:val="0015615C"/>
    <w:rsid w:val="00157C19"/>
    <w:rsid w:val="00160123"/>
    <w:rsid w:val="001602F2"/>
    <w:rsid w:val="001612F7"/>
    <w:rsid w:val="001618C2"/>
    <w:rsid w:val="001619DB"/>
    <w:rsid w:val="00165BDD"/>
    <w:rsid w:val="00165ECB"/>
    <w:rsid w:val="00166A1F"/>
    <w:rsid w:val="00166D6D"/>
    <w:rsid w:val="00171776"/>
    <w:rsid w:val="001728D5"/>
    <w:rsid w:val="001734D4"/>
    <w:rsid w:val="00174799"/>
    <w:rsid w:val="001753BA"/>
    <w:rsid w:val="00176541"/>
    <w:rsid w:val="00177159"/>
    <w:rsid w:val="00177505"/>
    <w:rsid w:val="00180E56"/>
    <w:rsid w:val="0018177B"/>
    <w:rsid w:val="001822EE"/>
    <w:rsid w:val="00182B2E"/>
    <w:rsid w:val="001834A1"/>
    <w:rsid w:val="0018669B"/>
    <w:rsid w:val="00187250"/>
    <w:rsid w:val="00190AF2"/>
    <w:rsid w:val="001933E0"/>
    <w:rsid w:val="001943F1"/>
    <w:rsid w:val="00195503"/>
    <w:rsid w:val="001975DA"/>
    <w:rsid w:val="001A0132"/>
    <w:rsid w:val="001A0EBD"/>
    <w:rsid w:val="001A2B82"/>
    <w:rsid w:val="001A3C5A"/>
    <w:rsid w:val="001A5398"/>
    <w:rsid w:val="001A6EC1"/>
    <w:rsid w:val="001B2D0C"/>
    <w:rsid w:val="001B5B57"/>
    <w:rsid w:val="001B6340"/>
    <w:rsid w:val="001B7404"/>
    <w:rsid w:val="001C00AC"/>
    <w:rsid w:val="001C2A7C"/>
    <w:rsid w:val="001C3C88"/>
    <w:rsid w:val="001C66FB"/>
    <w:rsid w:val="001D0A59"/>
    <w:rsid w:val="001D2079"/>
    <w:rsid w:val="001D2868"/>
    <w:rsid w:val="001D2F3A"/>
    <w:rsid w:val="001D34FC"/>
    <w:rsid w:val="001D59E8"/>
    <w:rsid w:val="001D5F55"/>
    <w:rsid w:val="001D69C2"/>
    <w:rsid w:val="001D72E2"/>
    <w:rsid w:val="001D7339"/>
    <w:rsid w:val="001E104B"/>
    <w:rsid w:val="001E2DFB"/>
    <w:rsid w:val="001E586C"/>
    <w:rsid w:val="001E6A54"/>
    <w:rsid w:val="001E6B34"/>
    <w:rsid w:val="001F4C86"/>
    <w:rsid w:val="001F54AC"/>
    <w:rsid w:val="001F64C4"/>
    <w:rsid w:val="001F6DB2"/>
    <w:rsid w:val="001F7899"/>
    <w:rsid w:val="00201717"/>
    <w:rsid w:val="002029F7"/>
    <w:rsid w:val="00203FC2"/>
    <w:rsid w:val="0020495B"/>
    <w:rsid w:val="00204EAE"/>
    <w:rsid w:val="00205938"/>
    <w:rsid w:val="0021016F"/>
    <w:rsid w:val="00213E74"/>
    <w:rsid w:val="00215780"/>
    <w:rsid w:val="00215C7E"/>
    <w:rsid w:val="002167A5"/>
    <w:rsid w:val="00217C80"/>
    <w:rsid w:val="0022098E"/>
    <w:rsid w:val="00223644"/>
    <w:rsid w:val="00224079"/>
    <w:rsid w:val="00226261"/>
    <w:rsid w:val="00227758"/>
    <w:rsid w:val="00227794"/>
    <w:rsid w:val="00231714"/>
    <w:rsid w:val="00231E76"/>
    <w:rsid w:val="00232135"/>
    <w:rsid w:val="00235E64"/>
    <w:rsid w:val="00236667"/>
    <w:rsid w:val="002372A1"/>
    <w:rsid w:val="00242C20"/>
    <w:rsid w:val="002440CC"/>
    <w:rsid w:val="002451C6"/>
    <w:rsid w:val="0024561F"/>
    <w:rsid w:val="00245916"/>
    <w:rsid w:val="0025061D"/>
    <w:rsid w:val="002531DA"/>
    <w:rsid w:val="002608B7"/>
    <w:rsid w:val="002609C3"/>
    <w:rsid w:val="002624E1"/>
    <w:rsid w:val="0026281D"/>
    <w:rsid w:val="00263723"/>
    <w:rsid w:val="002637C2"/>
    <w:rsid w:val="00265765"/>
    <w:rsid w:val="0026628D"/>
    <w:rsid w:val="00267254"/>
    <w:rsid w:val="002713BA"/>
    <w:rsid w:val="00271701"/>
    <w:rsid w:val="0027226A"/>
    <w:rsid w:val="00273B27"/>
    <w:rsid w:val="00273CFB"/>
    <w:rsid w:val="00274581"/>
    <w:rsid w:val="00274878"/>
    <w:rsid w:val="00277F4C"/>
    <w:rsid w:val="00281043"/>
    <w:rsid w:val="002812EA"/>
    <w:rsid w:val="00282A77"/>
    <w:rsid w:val="0028339B"/>
    <w:rsid w:val="0028674E"/>
    <w:rsid w:val="002905BC"/>
    <w:rsid w:val="00290E89"/>
    <w:rsid w:val="00291296"/>
    <w:rsid w:val="002953EA"/>
    <w:rsid w:val="00297046"/>
    <w:rsid w:val="00297EFF"/>
    <w:rsid w:val="002A19FB"/>
    <w:rsid w:val="002A21CD"/>
    <w:rsid w:val="002A378B"/>
    <w:rsid w:val="002A5B61"/>
    <w:rsid w:val="002A6670"/>
    <w:rsid w:val="002A75BF"/>
    <w:rsid w:val="002B0ED1"/>
    <w:rsid w:val="002B1C0E"/>
    <w:rsid w:val="002B442B"/>
    <w:rsid w:val="002B475B"/>
    <w:rsid w:val="002C2A22"/>
    <w:rsid w:val="002C373B"/>
    <w:rsid w:val="002C6A5C"/>
    <w:rsid w:val="002D4BCC"/>
    <w:rsid w:val="002D5BF9"/>
    <w:rsid w:val="002E2842"/>
    <w:rsid w:val="002E30A8"/>
    <w:rsid w:val="002E3C57"/>
    <w:rsid w:val="002E5E0F"/>
    <w:rsid w:val="002E6F3E"/>
    <w:rsid w:val="002F1690"/>
    <w:rsid w:val="002F19E5"/>
    <w:rsid w:val="002F1D0F"/>
    <w:rsid w:val="002F2A77"/>
    <w:rsid w:val="002F3E0F"/>
    <w:rsid w:val="002F6D7B"/>
    <w:rsid w:val="002F7FC9"/>
    <w:rsid w:val="003022DC"/>
    <w:rsid w:val="00302D1F"/>
    <w:rsid w:val="003031D3"/>
    <w:rsid w:val="00303B0A"/>
    <w:rsid w:val="00303C0F"/>
    <w:rsid w:val="0031175B"/>
    <w:rsid w:val="00312B92"/>
    <w:rsid w:val="00315025"/>
    <w:rsid w:val="00315D99"/>
    <w:rsid w:val="00317CD2"/>
    <w:rsid w:val="0032046E"/>
    <w:rsid w:val="003208E4"/>
    <w:rsid w:val="0032108F"/>
    <w:rsid w:val="003218D2"/>
    <w:rsid w:val="0032230E"/>
    <w:rsid w:val="003231BA"/>
    <w:rsid w:val="00323A9E"/>
    <w:rsid w:val="003244E0"/>
    <w:rsid w:val="003246A0"/>
    <w:rsid w:val="00324CD9"/>
    <w:rsid w:val="0032638B"/>
    <w:rsid w:val="00327868"/>
    <w:rsid w:val="00330DFD"/>
    <w:rsid w:val="0033632E"/>
    <w:rsid w:val="00337C8F"/>
    <w:rsid w:val="003433E2"/>
    <w:rsid w:val="003434DD"/>
    <w:rsid w:val="0034360D"/>
    <w:rsid w:val="00346D69"/>
    <w:rsid w:val="00347C11"/>
    <w:rsid w:val="00347FB0"/>
    <w:rsid w:val="0035007C"/>
    <w:rsid w:val="00350243"/>
    <w:rsid w:val="0035029F"/>
    <w:rsid w:val="00355744"/>
    <w:rsid w:val="00355E17"/>
    <w:rsid w:val="0036039E"/>
    <w:rsid w:val="00361A3B"/>
    <w:rsid w:val="00363142"/>
    <w:rsid w:val="003646B9"/>
    <w:rsid w:val="00364A78"/>
    <w:rsid w:val="00365D9E"/>
    <w:rsid w:val="00370A96"/>
    <w:rsid w:val="0037281B"/>
    <w:rsid w:val="00373BCF"/>
    <w:rsid w:val="0037669B"/>
    <w:rsid w:val="0037735B"/>
    <w:rsid w:val="003811B3"/>
    <w:rsid w:val="00382394"/>
    <w:rsid w:val="00383431"/>
    <w:rsid w:val="003845CD"/>
    <w:rsid w:val="00384D54"/>
    <w:rsid w:val="00384F6E"/>
    <w:rsid w:val="003852ED"/>
    <w:rsid w:val="00385C88"/>
    <w:rsid w:val="0039056E"/>
    <w:rsid w:val="00390C93"/>
    <w:rsid w:val="00391C8C"/>
    <w:rsid w:val="00392686"/>
    <w:rsid w:val="003938E3"/>
    <w:rsid w:val="003954A0"/>
    <w:rsid w:val="00395B1C"/>
    <w:rsid w:val="00395F29"/>
    <w:rsid w:val="0039626A"/>
    <w:rsid w:val="0039769B"/>
    <w:rsid w:val="003A14CF"/>
    <w:rsid w:val="003A175F"/>
    <w:rsid w:val="003A22B6"/>
    <w:rsid w:val="003A2395"/>
    <w:rsid w:val="003A4BC8"/>
    <w:rsid w:val="003A7437"/>
    <w:rsid w:val="003B0DBE"/>
    <w:rsid w:val="003B1301"/>
    <w:rsid w:val="003B3667"/>
    <w:rsid w:val="003B3F9A"/>
    <w:rsid w:val="003B513F"/>
    <w:rsid w:val="003C114E"/>
    <w:rsid w:val="003C25EC"/>
    <w:rsid w:val="003C26A3"/>
    <w:rsid w:val="003C2E66"/>
    <w:rsid w:val="003C32A4"/>
    <w:rsid w:val="003C3C17"/>
    <w:rsid w:val="003C4202"/>
    <w:rsid w:val="003C4D64"/>
    <w:rsid w:val="003C4E53"/>
    <w:rsid w:val="003C684B"/>
    <w:rsid w:val="003D066E"/>
    <w:rsid w:val="003D0DAE"/>
    <w:rsid w:val="003D262F"/>
    <w:rsid w:val="003D3829"/>
    <w:rsid w:val="003D48DB"/>
    <w:rsid w:val="003E2DB7"/>
    <w:rsid w:val="003E378D"/>
    <w:rsid w:val="003E7953"/>
    <w:rsid w:val="003E7B01"/>
    <w:rsid w:val="003F2FBD"/>
    <w:rsid w:val="003F49B6"/>
    <w:rsid w:val="003F582E"/>
    <w:rsid w:val="003F65B3"/>
    <w:rsid w:val="003F74D0"/>
    <w:rsid w:val="004012B6"/>
    <w:rsid w:val="004023A1"/>
    <w:rsid w:val="00403705"/>
    <w:rsid w:val="00404755"/>
    <w:rsid w:val="004050E9"/>
    <w:rsid w:val="004062D9"/>
    <w:rsid w:val="00407689"/>
    <w:rsid w:val="00410B38"/>
    <w:rsid w:val="004112AC"/>
    <w:rsid w:val="00412EBD"/>
    <w:rsid w:val="00416251"/>
    <w:rsid w:val="00420D8E"/>
    <w:rsid w:val="0042231E"/>
    <w:rsid w:val="00424450"/>
    <w:rsid w:val="00426944"/>
    <w:rsid w:val="00426BD4"/>
    <w:rsid w:val="004301DE"/>
    <w:rsid w:val="00431544"/>
    <w:rsid w:val="00431EDE"/>
    <w:rsid w:val="004343A4"/>
    <w:rsid w:val="00436AE6"/>
    <w:rsid w:val="0044150D"/>
    <w:rsid w:val="00443061"/>
    <w:rsid w:val="00444FB1"/>
    <w:rsid w:val="004466FC"/>
    <w:rsid w:val="00446CED"/>
    <w:rsid w:val="00452FCC"/>
    <w:rsid w:val="00453DA7"/>
    <w:rsid w:val="00453DB6"/>
    <w:rsid w:val="00454375"/>
    <w:rsid w:val="004570DC"/>
    <w:rsid w:val="00457DD0"/>
    <w:rsid w:val="00460AE8"/>
    <w:rsid w:val="00463C4E"/>
    <w:rsid w:val="004657F6"/>
    <w:rsid w:val="00465E79"/>
    <w:rsid w:val="00467E3B"/>
    <w:rsid w:val="00470B61"/>
    <w:rsid w:val="00472D31"/>
    <w:rsid w:val="00472E7F"/>
    <w:rsid w:val="0047436B"/>
    <w:rsid w:val="00476153"/>
    <w:rsid w:val="004764E3"/>
    <w:rsid w:val="004766E7"/>
    <w:rsid w:val="00477457"/>
    <w:rsid w:val="004806C6"/>
    <w:rsid w:val="004833A2"/>
    <w:rsid w:val="00484586"/>
    <w:rsid w:val="004865A8"/>
    <w:rsid w:val="004879D9"/>
    <w:rsid w:val="00492B31"/>
    <w:rsid w:val="004934CB"/>
    <w:rsid w:val="0049498B"/>
    <w:rsid w:val="004954A0"/>
    <w:rsid w:val="0049584E"/>
    <w:rsid w:val="00495D64"/>
    <w:rsid w:val="00496181"/>
    <w:rsid w:val="004A20D1"/>
    <w:rsid w:val="004A32EF"/>
    <w:rsid w:val="004A345A"/>
    <w:rsid w:val="004A5E4A"/>
    <w:rsid w:val="004A6A5C"/>
    <w:rsid w:val="004A71E0"/>
    <w:rsid w:val="004B082E"/>
    <w:rsid w:val="004B1A67"/>
    <w:rsid w:val="004B1CF9"/>
    <w:rsid w:val="004B3F9E"/>
    <w:rsid w:val="004B4A2B"/>
    <w:rsid w:val="004B50C8"/>
    <w:rsid w:val="004B533C"/>
    <w:rsid w:val="004B552D"/>
    <w:rsid w:val="004B6908"/>
    <w:rsid w:val="004C6DBF"/>
    <w:rsid w:val="004C77E6"/>
    <w:rsid w:val="004D178F"/>
    <w:rsid w:val="004D2610"/>
    <w:rsid w:val="004E175F"/>
    <w:rsid w:val="004E59EF"/>
    <w:rsid w:val="004E6426"/>
    <w:rsid w:val="004E7AFA"/>
    <w:rsid w:val="004E7B01"/>
    <w:rsid w:val="004F12CC"/>
    <w:rsid w:val="004F1969"/>
    <w:rsid w:val="004F3D87"/>
    <w:rsid w:val="004F6B07"/>
    <w:rsid w:val="00500A03"/>
    <w:rsid w:val="0050564E"/>
    <w:rsid w:val="005073E2"/>
    <w:rsid w:val="00510122"/>
    <w:rsid w:val="00510A0E"/>
    <w:rsid w:val="005110C4"/>
    <w:rsid w:val="00513746"/>
    <w:rsid w:val="0051515A"/>
    <w:rsid w:val="0051561A"/>
    <w:rsid w:val="00515C9C"/>
    <w:rsid w:val="00516481"/>
    <w:rsid w:val="0052527B"/>
    <w:rsid w:val="00531519"/>
    <w:rsid w:val="00531625"/>
    <w:rsid w:val="0053320D"/>
    <w:rsid w:val="00535EC6"/>
    <w:rsid w:val="00536408"/>
    <w:rsid w:val="00543EC6"/>
    <w:rsid w:val="0054419A"/>
    <w:rsid w:val="0054465C"/>
    <w:rsid w:val="00544C05"/>
    <w:rsid w:val="00545411"/>
    <w:rsid w:val="005471CC"/>
    <w:rsid w:val="0054735B"/>
    <w:rsid w:val="005474CD"/>
    <w:rsid w:val="005476C3"/>
    <w:rsid w:val="005501ED"/>
    <w:rsid w:val="00552418"/>
    <w:rsid w:val="00554077"/>
    <w:rsid w:val="00554163"/>
    <w:rsid w:val="005556A6"/>
    <w:rsid w:val="00557BDE"/>
    <w:rsid w:val="00562EFD"/>
    <w:rsid w:val="00563895"/>
    <w:rsid w:val="0056474C"/>
    <w:rsid w:val="00564912"/>
    <w:rsid w:val="005677BE"/>
    <w:rsid w:val="00571BD1"/>
    <w:rsid w:val="00572C73"/>
    <w:rsid w:val="00573799"/>
    <w:rsid w:val="005745AD"/>
    <w:rsid w:val="0057649C"/>
    <w:rsid w:val="00582F9B"/>
    <w:rsid w:val="00583B08"/>
    <w:rsid w:val="00586674"/>
    <w:rsid w:val="0058674A"/>
    <w:rsid w:val="00587C6E"/>
    <w:rsid w:val="0059035A"/>
    <w:rsid w:val="00593606"/>
    <w:rsid w:val="00595189"/>
    <w:rsid w:val="00596299"/>
    <w:rsid w:val="005A00F1"/>
    <w:rsid w:val="005A379A"/>
    <w:rsid w:val="005A3EBC"/>
    <w:rsid w:val="005A6A87"/>
    <w:rsid w:val="005B0BE9"/>
    <w:rsid w:val="005B1B62"/>
    <w:rsid w:val="005B2301"/>
    <w:rsid w:val="005B2A28"/>
    <w:rsid w:val="005B33ED"/>
    <w:rsid w:val="005B444A"/>
    <w:rsid w:val="005B5B46"/>
    <w:rsid w:val="005C0077"/>
    <w:rsid w:val="005C3AA8"/>
    <w:rsid w:val="005C3D6D"/>
    <w:rsid w:val="005C4DE0"/>
    <w:rsid w:val="005C5EDD"/>
    <w:rsid w:val="005C6A13"/>
    <w:rsid w:val="005C6BF8"/>
    <w:rsid w:val="005D2547"/>
    <w:rsid w:val="005D4374"/>
    <w:rsid w:val="005D5A3D"/>
    <w:rsid w:val="005D74D1"/>
    <w:rsid w:val="005E0D34"/>
    <w:rsid w:val="005E3AB5"/>
    <w:rsid w:val="005E536C"/>
    <w:rsid w:val="005E538E"/>
    <w:rsid w:val="005E5A08"/>
    <w:rsid w:val="005E5E51"/>
    <w:rsid w:val="005E64BB"/>
    <w:rsid w:val="005F08DD"/>
    <w:rsid w:val="005F12DC"/>
    <w:rsid w:val="005F1E55"/>
    <w:rsid w:val="005F3303"/>
    <w:rsid w:val="005F6BFF"/>
    <w:rsid w:val="00600A92"/>
    <w:rsid w:val="00601449"/>
    <w:rsid w:val="00601733"/>
    <w:rsid w:val="00603833"/>
    <w:rsid w:val="00604CD2"/>
    <w:rsid w:val="006060BA"/>
    <w:rsid w:val="006104EC"/>
    <w:rsid w:val="00610722"/>
    <w:rsid w:val="0061127A"/>
    <w:rsid w:val="00613F3C"/>
    <w:rsid w:val="00615FA0"/>
    <w:rsid w:val="00616AB2"/>
    <w:rsid w:val="00616AF1"/>
    <w:rsid w:val="00621506"/>
    <w:rsid w:val="00621B86"/>
    <w:rsid w:val="0062264C"/>
    <w:rsid w:val="00622CB3"/>
    <w:rsid w:val="00623025"/>
    <w:rsid w:val="006235E7"/>
    <w:rsid w:val="006253DD"/>
    <w:rsid w:val="00625586"/>
    <w:rsid w:val="0062645B"/>
    <w:rsid w:val="0062677A"/>
    <w:rsid w:val="00627B40"/>
    <w:rsid w:val="00630A65"/>
    <w:rsid w:val="0063101B"/>
    <w:rsid w:val="00632F68"/>
    <w:rsid w:val="00635126"/>
    <w:rsid w:val="00635785"/>
    <w:rsid w:val="00644129"/>
    <w:rsid w:val="00646C18"/>
    <w:rsid w:val="00647D05"/>
    <w:rsid w:val="00647FE4"/>
    <w:rsid w:val="00650375"/>
    <w:rsid w:val="00650BBA"/>
    <w:rsid w:val="00650D2E"/>
    <w:rsid w:val="006555D1"/>
    <w:rsid w:val="00655D0A"/>
    <w:rsid w:val="00655F9C"/>
    <w:rsid w:val="00656CE6"/>
    <w:rsid w:val="00656E1C"/>
    <w:rsid w:val="00660B17"/>
    <w:rsid w:val="00660B6C"/>
    <w:rsid w:val="0066137B"/>
    <w:rsid w:val="006615EE"/>
    <w:rsid w:val="0066182E"/>
    <w:rsid w:val="0066264E"/>
    <w:rsid w:val="0066308E"/>
    <w:rsid w:val="00663B47"/>
    <w:rsid w:val="00665ED1"/>
    <w:rsid w:val="00672100"/>
    <w:rsid w:val="006726E8"/>
    <w:rsid w:val="006731FB"/>
    <w:rsid w:val="0067536E"/>
    <w:rsid w:val="00677DE8"/>
    <w:rsid w:val="00681C9C"/>
    <w:rsid w:val="00681F9F"/>
    <w:rsid w:val="00685FCB"/>
    <w:rsid w:val="00687826"/>
    <w:rsid w:val="00690C15"/>
    <w:rsid w:val="0069104F"/>
    <w:rsid w:val="006925FD"/>
    <w:rsid w:val="0069299B"/>
    <w:rsid w:val="00696E2E"/>
    <w:rsid w:val="00696F3B"/>
    <w:rsid w:val="006A07E8"/>
    <w:rsid w:val="006A183E"/>
    <w:rsid w:val="006A1EFE"/>
    <w:rsid w:val="006A2106"/>
    <w:rsid w:val="006A39C6"/>
    <w:rsid w:val="006A422D"/>
    <w:rsid w:val="006A5445"/>
    <w:rsid w:val="006A568A"/>
    <w:rsid w:val="006A5762"/>
    <w:rsid w:val="006A71B0"/>
    <w:rsid w:val="006B0CC4"/>
    <w:rsid w:val="006B12F5"/>
    <w:rsid w:val="006B22BF"/>
    <w:rsid w:val="006B2549"/>
    <w:rsid w:val="006B343D"/>
    <w:rsid w:val="006B5359"/>
    <w:rsid w:val="006B6260"/>
    <w:rsid w:val="006C2428"/>
    <w:rsid w:val="006C2BC5"/>
    <w:rsid w:val="006C3D90"/>
    <w:rsid w:val="006C3DA8"/>
    <w:rsid w:val="006C45CD"/>
    <w:rsid w:val="006C52C1"/>
    <w:rsid w:val="006C5EAF"/>
    <w:rsid w:val="006C7FC0"/>
    <w:rsid w:val="006D0766"/>
    <w:rsid w:val="006D18CB"/>
    <w:rsid w:val="006E05AC"/>
    <w:rsid w:val="006E3132"/>
    <w:rsid w:val="006E45F2"/>
    <w:rsid w:val="006E5ECA"/>
    <w:rsid w:val="006F0F73"/>
    <w:rsid w:val="006F1465"/>
    <w:rsid w:val="006F1658"/>
    <w:rsid w:val="006F4473"/>
    <w:rsid w:val="006F4E19"/>
    <w:rsid w:val="006F5725"/>
    <w:rsid w:val="007016EE"/>
    <w:rsid w:val="00704244"/>
    <w:rsid w:val="00704E8D"/>
    <w:rsid w:val="00705E09"/>
    <w:rsid w:val="00706588"/>
    <w:rsid w:val="00707F7D"/>
    <w:rsid w:val="00711F93"/>
    <w:rsid w:val="00713A36"/>
    <w:rsid w:val="007174ED"/>
    <w:rsid w:val="007210E4"/>
    <w:rsid w:val="007217FB"/>
    <w:rsid w:val="00724B4E"/>
    <w:rsid w:val="00726150"/>
    <w:rsid w:val="00726440"/>
    <w:rsid w:val="00726BFB"/>
    <w:rsid w:val="00734060"/>
    <w:rsid w:val="007359D6"/>
    <w:rsid w:val="00735C70"/>
    <w:rsid w:val="00740887"/>
    <w:rsid w:val="007409BE"/>
    <w:rsid w:val="00740CED"/>
    <w:rsid w:val="00741B59"/>
    <w:rsid w:val="007425FA"/>
    <w:rsid w:val="00745B11"/>
    <w:rsid w:val="00746122"/>
    <w:rsid w:val="00746439"/>
    <w:rsid w:val="007465DA"/>
    <w:rsid w:val="007537F8"/>
    <w:rsid w:val="00754849"/>
    <w:rsid w:val="0075575F"/>
    <w:rsid w:val="00755C16"/>
    <w:rsid w:val="00756378"/>
    <w:rsid w:val="007613A1"/>
    <w:rsid w:val="0076256E"/>
    <w:rsid w:val="00763478"/>
    <w:rsid w:val="00763BD5"/>
    <w:rsid w:val="00764268"/>
    <w:rsid w:val="007671CE"/>
    <w:rsid w:val="00767EAE"/>
    <w:rsid w:val="00772083"/>
    <w:rsid w:val="007728F1"/>
    <w:rsid w:val="00773A9D"/>
    <w:rsid w:val="00774CC1"/>
    <w:rsid w:val="00791123"/>
    <w:rsid w:val="007918B6"/>
    <w:rsid w:val="00795922"/>
    <w:rsid w:val="007968DD"/>
    <w:rsid w:val="007A25BD"/>
    <w:rsid w:val="007A3E90"/>
    <w:rsid w:val="007A57BC"/>
    <w:rsid w:val="007A693E"/>
    <w:rsid w:val="007A695D"/>
    <w:rsid w:val="007B1130"/>
    <w:rsid w:val="007B45A7"/>
    <w:rsid w:val="007B529F"/>
    <w:rsid w:val="007B5760"/>
    <w:rsid w:val="007B7191"/>
    <w:rsid w:val="007B73B1"/>
    <w:rsid w:val="007B7EB9"/>
    <w:rsid w:val="007C2ACF"/>
    <w:rsid w:val="007C337A"/>
    <w:rsid w:val="007C35E4"/>
    <w:rsid w:val="007C787B"/>
    <w:rsid w:val="007C7DD2"/>
    <w:rsid w:val="007C7E5F"/>
    <w:rsid w:val="007D115B"/>
    <w:rsid w:val="007D2005"/>
    <w:rsid w:val="007D4E48"/>
    <w:rsid w:val="007D6153"/>
    <w:rsid w:val="007D691A"/>
    <w:rsid w:val="007D7086"/>
    <w:rsid w:val="007E39D9"/>
    <w:rsid w:val="007E3E71"/>
    <w:rsid w:val="007E445D"/>
    <w:rsid w:val="007E48FB"/>
    <w:rsid w:val="007E7AFD"/>
    <w:rsid w:val="007E7BBA"/>
    <w:rsid w:val="007F62B2"/>
    <w:rsid w:val="007F79C5"/>
    <w:rsid w:val="00801099"/>
    <w:rsid w:val="00803F81"/>
    <w:rsid w:val="00805EA5"/>
    <w:rsid w:val="00807000"/>
    <w:rsid w:val="00810C0A"/>
    <w:rsid w:val="00810C47"/>
    <w:rsid w:val="008134FD"/>
    <w:rsid w:val="00820106"/>
    <w:rsid w:val="00820904"/>
    <w:rsid w:val="00820FEC"/>
    <w:rsid w:val="00821829"/>
    <w:rsid w:val="0082248F"/>
    <w:rsid w:val="00822A72"/>
    <w:rsid w:val="0082688A"/>
    <w:rsid w:val="00830D23"/>
    <w:rsid w:val="008318CE"/>
    <w:rsid w:val="00832A10"/>
    <w:rsid w:val="00832B01"/>
    <w:rsid w:val="008363A9"/>
    <w:rsid w:val="008378C0"/>
    <w:rsid w:val="00841AA5"/>
    <w:rsid w:val="00843430"/>
    <w:rsid w:val="00845821"/>
    <w:rsid w:val="00847EE4"/>
    <w:rsid w:val="008537FE"/>
    <w:rsid w:val="00855B53"/>
    <w:rsid w:val="008576F4"/>
    <w:rsid w:val="00857C13"/>
    <w:rsid w:val="008622E0"/>
    <w:rsid w:val="00863CFD"/>
    <w:rsid w:val="008647B2"/>
    <w:rsid w:val="0086738C"/>
    <w:rsid w:val="00867A69"/>
    <w:rsid w:val="00870AD0"/>
    <w:rsid w:val="00873B9D"/>
    <w:rsid w:val="00876C02"/>
    <w:rsid w:val="0088046C"/>
    <w:rsid w:val="00881435"/>
    <w:rsid w:val="00884877"/>
    <w:rsid w:val="00884C26"/>
    <w:rsid w:val="00885F49"/>
    <w:rsid w:val="00886FBB"/>
    <w:rsid w:val="00890867"/>
    <w:rsid w:val="00890CFB"/>
    <w:rsid w:val="0089184B"/>
    <w:rsid w:val="008924E0"/>
    <w:rsid w:val="0089278C"/>
    <w:rsid w:val="00892A3D"/>
    <w:rsid w:val="008931E2"/>
    <w:rsid w:val="008935B0"/>
    <w:rsid w:val="00893E6C"/>
    <w:rsid w:val="008964C5"/>
    <w:rsid w:val="00896CAA"/>
    <w:rsid w:val="00896F94"/>
    <w:rsid w:val="008A2572"/>
    <w:rsid w:val="008A2B72"/>
    <w:rsid w:val="008A3544"/>
    <w:rsid w:val="008A4D57"/>
    <w:rsid w:val="008A537C"/>
    <w:rsid w:val="008A5F69"/>
    <w:rsid w:val="008B02F6"/>
    <w:rsid w:val="008B1777"/>
    <w:rsid w:val="008B2393"/>
    <w:rsid w:val="008B2B64"/>
    <w:rsid w:val="008B3F7C"/>
    <w:rsid w:val="008B66C3"/>
    <w:rsid w:val="008C10FD"/>
    <w:rsid w:val="008C1CB3"/>
    <w:rsid w:val="008C2E81"/>
    <w:rsid w:val="008C4413"/>
    <w:rsid w:val="008C66C4"/>
    <w:rsid w:val="008C6727"/>
    <w:rsid w:val="008D0120"/>
    <w:rsid w:val="008D027F"/>
    <w:rsid w:val="008D09AD"/>
    <w:rsid w:val="008D5A37"/>
    <w:rsid w:val="008D63D9"/>
    <w:rsid w:val="008E4752"/>
    <w:rsid w:val="008E4AC5"/>
    <w:rsid w:val="008E4DAD"/>
    <w:rsid w:val="008E4DFD"/>
    <w:rsid w:val="008E5E4F"/>
    <w:rsid w:val="008E6871"/>
    <w:rsid w:val="008E6B53"/>
    <w:rsid w:val="008E6F72"/>
    <w:rsid w:val="008E7BC2"/>
    <w:rsid w:val="008F0BFB"/>
    <w:rsid w:val="008F0ECE"/>
    <w:rsid w:val="008F3311"/>
    <w:rsid w:val="008F35C8"/>
    <w:rsid w:val="008F3D4E"/>
    <w:rsid w:val="008F3F90"/>
    <w:rsid w:val="008F5135"/>
    <w:rsid w:val="008F5B65"/>
    <w:rsid w:val="008F7BA2"/>
    <w:rsid w:val="009035EE"/>
    <w:rsid w:val="00905CFC"/>
    <w:rsid w:val="00907318"/>
    <w:rsid w:val="0090775B"/>
    <w:rsid w:val="0091064C"/>
    <w:rsid w:val="00912044"/>
    <w:rsid w:val="009129F6"/>
    <w:rsid w:val="00914C28"/>
    <w:rsid w:val="009170D0"/>
    <w:rsid w:val="00917248"/>
    <w:rsid w:val="00917A32"/>
    <w:rsid w:val="00920309"/>
    <w:rsid w:val="009206C9"/>
    <w:rsid w:val="00920F4D"/>
    <w:rsid w:val="009216D1"/>
    <w:rsid w:val="009258F8"/>
    <w:rsid w:val="0093040C"/>
    <w:rsid w:val="009304A4"/>
    <w:rsid w:val="009314E3"/>
    <w:rsid w:val="00932892"/>
    <w:rsid w:val="00932FF1"/>
    <w:rsid w:val="009330DE"/>
    <w:rsid w:val="0093477A"/>
    <w:rsid w:val="00936424"/>
    <w:rsid w:val="00937701"/>
    <w:rsid w:val="00940BE4"/>
    <w:rsid w:val="00941CF6"/>
    <w:rsid w:val="0094326D"/>
    <w:rsid w:val="009436C6"/>
    <w:rsid w:val="009449DF"/>
    <w:rsid w:val="0094519E"/>
    <w:rsid w:val="0094523E"/>
    <w:rsid w:val="00946C1A"/>
    <w:rsid w:val="009479FD"/>
    <w:rsid w:val="00950DA9"/>
    <w:rsid w:val="009516B7"/>
    <w:rsid w:val="00954A02"/>
    <w:rsid w:val="00954D8B"/>
    <w:rsid w:val="00956497"/>
    <w:rsid w:val="009566F6"/>
    <w:rsid w:val="00960044"/>
    <w:rsid w:val="009604A4"/>
    <w:rsid w:val="00961B74"/>
    <w:rsid w:val="009654E5"/>
    <w:rsid w:val="00965973"/>
    <w:rsid w:val="00965CAA"/>
    <w:rsid w:val="009672EF"/>
    <w:rsid w:val="00970654"/>
    <w:rsid w:val="00972003"/>
    <w:rsid w:val="00972350"/>
    <w:rsid w:val="0097331F"/>
    <w:rsid w:val="00974273"/>
    <w:rsid w:val="00975764"/>
    <w:rsid w:val="00975BE0"/>
    <w:rsid w:val="009764D4"/>
    <w:rsid w:val="00977A28"/>
    <w:rsid w:val="009816DD"/>
    <w:rsid w:val="0098393C"/>
    <w:rsid w:val="00986608"/>
    <w:rsid w:val="00990226"/>
    <w:rsid w:val="00992525"/>
    <w:rsid w:val="00992FB1"/>
    <w:rsid w:val="009942CF"/>
    <w:rsid w:val="009958F2"/>
    <w:rsid w:val="00996979"/>
    <w:rsid w:val="0099743D"/>
    <w:rsid w:val="00997EB5"/>
    <w:rsid w:val="00997F8C"/>
    <w:rsid w:val="00997FE7"/>
    <w:rsid w:val="009A0427"/>
    <w:rsid w:val="009A1647"/>
    <w:rsid w:val="009A226D"/>
    <w:rsid w:val="009A4320"/>
    <w:rsid w:val="009A57EC"/>
    <w:rsid w:val="009A5CBF"/>
    <w:rsid w:val="009A606C"/>
    <w:rsid w:val="009B03C5"/>
    <w:rsid w:val="009B32BC"/>
    <w:rsid w:val="009B4641"/>
    <w:rsid w:val="009B57E2"/>
    <w:rsid w:val="009B7C9E"/>
    <w:rsid w:val="009C08CB"/>
    <w:rsid w:val="009C248A"/>
    <w:rsid w:val="009C2D1F"/>
    <w:rsid w:val="009C3662"/>
    <w:rsid w:val="009C3A3D"/>
    <w:rsid w:val="009C47DF"/>
    <w:rsid w:val="009C59FC"/>
    <w:rsid w:val="009C5DF9"/>
    <w:rsid w:val="009C64D8"/>
    <w:rsid w:val="009C7500"/>
    <w:rsid w:val="009C7D24"/>
    <w:rsid w:val="009C7D36"/>
    <w:rsid w:val="009D00F6"/>
    <w:rsid w:val="009D3E35"/>
    <w:rsid w:val="009D7F73"/>
    <w:rsid w:val="009E03D4"/>
    <w:rsid w:val="009E31D3"/>
    <w:rsid w:val="009E4C8B"/>
    <w:rsid w:val="009E663E"/>
    <w:rsid w:val="009E758A"/>
    <w:rsid w:val="009E7893"/>
    <w:rsid w:val="009F01FB"/>
    <w:rsid w:val="009F0963"/>
    <w:rsid w:val="009F12A6"/>
    <w:rsid w:val="009F1AAB"/>
    <w:rsid w:val="009F2003"/>
    <w:rsid w:val="009F21DB"/>
    <w:rsid w:val="009F3703"/>
    <w:rsid w:val="009F5021"/>
    <w:rsid w:val="009F516A"/>
    <w:rsid w:val="009F57AD"/>
    <w:rsid w:val="009F5828"/>
    <w:rsid w:val="00A02ED0"/>
    <w:rsid w:val="00A04391"/>
    <w:rsid w:val="00A05BE5"/>
    <w:rsid w:val="00A108B3"/>
    <w:rsid w:val="00A132E0"/>
    <w:rsid w:val="00A13B1C"/>
    <w:rsid w:val="00A14935"/>
    <w:rsid w:val="00A16C80"/>
    <w:rsid w:val="00A2089B"/>
    <w:rsid w:val="00A21817"/>
    <w:rsid w:val="00A21E14"/>
    <w:rsid w:val="00A238CA"/>
    <w:rsid w:val="00A23C50"/>
    <w:rsid w:val="00A264D8"/>
    <w:rsid w:val="00A30160"/>
    <w:rsid w:val="00A301F1"/>
    <w:rsid w:val="00A33458"/>
    <w:rsid w:val="00A34816"/>
    <w:rsid w:val="00A35F2E"/>
    <w:rsid w:val="00A37DF2"/>
    <w:rsid w:val="00A400FD"/>
    <w:rsid w:val="00A40F47"/>
    <w:rsid w:val="00A41B14"/>
    <w:rsid w:val="00A41EC2"/>
    <w:rsid w:val="00A4203C"/>
    <w:rsid w:val="00A423B2"/>
    <w:rsid w:val="00A42C2E"/>
    <w:rsid w:val="00A448D2"/>
    <w:rsid w:val="00A448F2"/>
    <w:rsid w:val="00A456C0"/>
    <w:rsid w:val="00A461AD"/>
    <w:rsid w:val="00A46F15"/>
    <w:rsid w:val="00A5300D"/>
    <w:rsid w:val="00A558B9"/>
    <w:rsid w:val="00A612C2"/>
    <w:rsid w:val="00A61B98"/>
    <w:rsid w:val="00A650A5"/>
    <w:rsid w:val="00A663EE"/>
    <w:rsid w:val="00A66B3F"/>
    <w:rsid w:val="00A66C1D"/>
    <w:rsid w:val="00A704F4"/>
    <w:rsid w:val="00A7195B"/>
    <w:rsid w:val="00A72B4E"/>
    <w:rsid w:val="00A72BC6"/>
    <w:rsid w:val="00A731BE"/>
    <w:rsid w:val="00A73670"/>
    <w:rsid w:val="00A80458"/>
    <w:rsid w:val="00A8074E"/>
    <w:rsid w:val="00A839BA"/>
    <w:rsid w:val="00A85087"/>
    <w:rsid w:val="00A86FAC"/>
    <w:rsid w:val="00A9003F"/>
    <w:rsid w:val="00A90D4A"/>
    <w:rsid w:val="00A93631"/>
    <w:rsid w:val="00A949B2"/>
    <w:rsid w:val="00A96FF2"/>
    <w:rsid w:val="00AA056B"/>
    <w:rsid w:val="00AA25F8"/>
    <w:rsid w:val="00AA6129"/>
    <w:rsid w:val="00AB0396"/>
    <w:rsid w:val="00AB19C2"/>
    <w:rsid w:val="00AB1D23"/>
    <w:rsid w:val="00AB1E2D"/>
    <w:rsid w:val="00AB26E0"/>
    <w:rsid w:val="00AB3F6D"/>
    <w:rsid w:val="00AB4137"/>
    <w:rsid w:val="00AB6937"/>
    <w:rsid w:val="00AB694C"/>
    <w:rsid w:val="00AB754D"/>
    <w:rsid w:val="00AC17E6"/>
    <w:rsid w:val="00AC1F0E"/>
    <w:rsid w:val="00AC5C7D"/>
    <w:rsid w:val="00AC7424"/>
    <w:rsid w:val="00AD011E"/>
    <w:rsid w:val="00AD247C"/>
    <w:rsid w:val="00AD2D92"/>
    <w:rsid w:val="00AD6788"/>
    <w:rsid w:val="00AD6F11"/>
    <w:rsid w:val="00AD75F4"/>
    <w:rsid w:val="00AE0496"/>
    <w:rsid w:val="00AE0622"/>
    <w:rsid w:val="00AE0B5D"/>
    <w:rsid w:val="00AE2299"/>
    <w:rsid w:val="00AE2856"/>
    <w:rsid w:val="00AE2D99"/>
    <w:rsid w:val="00AE46BD"/>
    <w:rsid w:val="00AE4C08"/>
    <w:rsid w:val="00AE5CE2"/>
    <w:rsid w:val="00AE6019"/>
    <w:rsid w:val="00AE6414"/>
    <w:rsid w:val="00AE75CA"/>
    <w:rsid w:val="00AE7A15"/>
    <w:rsid w:val="00AE7EEA"/>
    <w:rsid w:val="00AF2600"/>
    <w:rsid w:val="00AF2EB8"/>
    <w:rsid w:val="00AF40C4"/>
    <w:rsid w:val="00AF4484"/>
    <w:rsid w:val="00AF4D85"/>
    <w:rsid w:val="00AF5858"/>
    <w:rsid w:val="00AF680A"/>
    <w:rsid w:val="00AF6D6D"/>
    <w:rsid w:val="00B0227E"/>
    <w:rsid w:val="00B0281C"/>
    <w:rsid w:val="00B0318B"/>
    <w:rsid w:val="00B0358F"/>
    <w:rsid w:val="00B043B0"/>
    <w:rsid w:val="00B054DF"/>
    <w:rsid w:val="00B05A7B"/>
    <w:rsid w:val="00B06515"/>
    <w:rsid w:val="00B0705A"/>
    <w:rsid w:val="00B07948"/>
    <w:rsid w:val="00B104E8"/>
    <w:rsid w:val="00B11660"/>
    <w:rsid w:val="00B11D13"/>
    <w:rsid w:val="00B12929"/>
    <w:rsid w:val="00B14E35"/>
    <w:rsid w:val="00B162C3"/>
    <w:rsid w:val="00B1720C"/>
    <w:rsid w:val="00B17E58"/>
    <w:rsid w:val="00B205E8"/>
    <w:rsid w:val="00B21BDC"/>
    <w:rsid w:val="00B21CE2"/>
    <w:rsid w:val="00B227FF"/>
    <w:rsid w:val="00B231D7"/>
    <w:rsid w:val="00B23721"/>
    <w:rsid w:val="00B23842"/>
    <w:rsid w:val="00B24964"/>
    <w:rsid w:val="00B24E1A"/>
    <w:rsid w:val="00B26AD4"/>
    <w:rsid w:val="00B3189B"/>
    <w:rsid w:val="00B32EFA"/>
    <w:rsid w:val="00B35349"/>
    <w:rsid w:val="00B376DB"/>
    <w:rsid w:val="00B37F69"/>
    <w:rsid w:val="00B42F74"/>
    <w:rsid w:val="00B4377D"/>
    <w:rsid w:val="00B44CCC"/>
    <w:rsid w:val="00B455DD"/>
    <w:rsid w:val="00B46EC3"/>
    <w:rsid w:val="00B473ED"/>
    <w:rsid w:val="00B50927"/>
    <w:rsid w:val="00B527A6"/>
    <w:rsid w:val="00B53D08"/>
    <w:rsid w:val="00B53F78"/>
    <w:rsid w:val="00B55656"/>
    <w:rsid w:val="00B62180"/>
    <w:rsid w:val="00B63002"/>
    <w:rsid w:val="00B6316D"/>
    <w:rsid w:val="00B6665D"/>
    <w:rsid w:val="00B674D7"/>
    <w:rsid w:val="00B747D7"/>
    <w:rsid w:val="00B80714"/>
    <w:rsid w:val="00B81768"/>
    <w:rsid w:val="00B8289D"/>
    <w:rsid w:val="00B837E7"/>
    <w:rsid w:val="00B83B4F"/>
    <w:rsid w:val="00B83C5D"/>
    <w:rsid w:val="00B8402B"/>
    <w:rsid w:val="00B85034"/>
    <w:rsid w:val="00B871AD"/>
    <w:rsid w:val="00B92F99"/>
    <w:rsid w:val="00B9342C"/>
    <w:rsid w:val="00B93489"/>
    <w:rsid w:val="00B94846"/>
    <w:rsid w:val="00B96917"/>
    <w:rsid w:val="00BA18D5"/>
    <w:rsid w:val="00BA1DF0"/>
    <w:rsid w:val="00BA31F8"/>
    <w:rsid w:val="00BA49F1"/>
    <w:rsid w:val="00BA50C7"/>
    <w:rsid w:val="00BA549D"/>
    <w:rsid w:val="00BA7620"/>
    <w:rsid w:val="00BB0808"/>
    <w:rsid w:val="00BB18AC"/>
    <w:rsid w:val="00BB1E7E"/>
    <w:rsid w:val="00BB1E89"/>
    <w:rsid w:val="00BB2FD6"/>
    <w:rsid w:val="00BB415E"/>
    <w:rsid w:val="00BB4E99"/>
    <w:rsid w:val="00BB64F4"/>
    <w:rsid w:val="00BB6D8A"/>
    <w:rsid w:val="00BB70C0"/>
    <w:rsid w:val="00BC0F82"/>
    <w:rsid w:val="00BC209C"/>
    <w:rsid w:val="00BC2489"/>
    <w:rsid w:val="00BC52D0"/>
    <w:rsid w:val="00BC6067"/>
    <w:rsid w:val="00BC6C86"/>
    <w:rsid w:val="00BD4E43"/>
    <w:rsid w:val="00BD741C"/>
    <w:rsid w:val="00BD7550"/>
    <w:rsid w:val="00BE1069"/>
    <w:rsid w:val="00BE23FC"/>
    <w:rsid w:val="00BE28F8"/>
    <w:rsid w:val="00BE49A6"/>
    <w:rsid w:val="00BE6235"/>
    <w:rsid w:val="00BE67C0"/>
    <w:rsid w:val="00BF14C9"/>
    <w:rsid w:val="00BF1697"/>
    <w:rsid w:val="00BF3215"/>
    <w:rsid w:val="00BF33D7"/>
    <w:rsid w:val="00BF4FD2"/>
    <w:rsid w:val="00BF6B75"/>
    <w:rsid w:val="00BF7417"/>
    <w:rsid w:val="00BF756D"/>
    <w:rsid w:val="00C00417"/>
    <w:rsid w:val="00C017A4"/>
    <w:rsid w:val="00C02625"/>
    <w:rsid w:val="00C04E11"/>
    <w:rsid w:val="00C05293"/>
    <w:rsid w:val="00C06C09"/>
    <w:rsid w:val="00C07A46"/>
    <w:rsid w:val="00C07C60"/>
    <w:rsid w:val="00C11412"/>
    <w:rsid w:val="00C13829"/>
    <w:rsid w:val="00C14617"/>
    <w:rsid w:val="00C14BA4"/>
    <w:rsid w:val="00C15852"/>
    <w:rsid w:val="00C175A6"/>
    <w:rsid w:val="00C17CBE"/>
    <w:rsid w:val="00C2095C"/>
    <w:rsid w:val="00C2195F"/>
    <w:rsid w:val="00C225CF"/>
    <w:rsid w:val="00C232D0"/>
    <w:rsid w:val="00C2388C"/>
    <w:rsid w:val="00C26128"/>
    <w:rsid w:val="00C34F3E"/>
    <w:rsid w:val="00C36D00"/>
    <w:rsid w:val="00C37D53"/>
    <w:rsid w:val="00C4314F"/>
    <w:rsid w:val="00C444D9"/>
    <w:rsid w:val="00C445F3"/>
    <w:rsid w:val="00C44A1A"/>
    <w:rsid w:val="00C44A76"/>
    <w:rsid w:val="00C46636"/>
    <w:rsid w:val="00C46DF0"/>
    <w:rsid w:val="00C47440"/>
    <w:rsid w:val="00C50A7F"/>
    <w:rsid w:val="00C51159"/>
    <w:rsid w:val="00C51487"/>
    <w:rsid w:val="00C54B5A"/>
    <w:rsid w:val="00C55E21"/>
    <w:rsid w:val="00C55E22"/>
    <w:rsid w:val="00C5759B"/>
    <w:rsid w:val="00C57987"/>
    <w:rsid w:val="00C62880"/>
    <w:rsid w:val="00C64392"/>
    <w:rsid w:val="00C656E8"/>
    <w:rsid w:val="00C66F0F"/>
    <w:rsid w:val="00C701F3"/>
    <w:rsid w:val="00C7304E"/>
    <w:rsid w:val="00C73D6E"/>
    <w:rsid w:val="00C73DAA"/>
    <w:rsid w:val="00C7555F"/>
    <w:rsid w:val="00C76BA8"/>
    <w:rsid w:val="00C80462"/>
    <w:rsid w:val="00C80DFF"/>
    <w:rsid w:val="00C816CE"/>
    <w:rsid w:val="00C81D64"/>
    <w:rsid w:val="00C81F99"/>
    <w:rsid w:val="00C82AE8"/>
    <w:rsid w:val="00C82D7C"/>
    <w:rsid w:val="00C85B82"/>
    <w:rsid w:val="00C901B5"/>
    <w:rsid w:val="00C90B52"/>
    <w:rsid w:val="00C90E29"/>
    <w:rsid w:val="00C919A8"/>
    <w:rsid w:val="00C92180"/>
    <w:rsid w:val="00C922A7"/>
    <w:rsid w:val="00C941EF"/>
    <w:rsid w:val="00C948E4"/>
    <w:rsid w:val="00C9539D"/>
    <w:rsid w:val="00CA0670"/>
    <w:rsid w:val="00CA1D4B"/>
    <w:rsid w:val="00CA42FB"/>
    <w:rsid w:val="00CA4434"/>
    <w:rsid w:val="00CA64D3"/>
    <w:rsid w:val="00CA7291"/>
    <w:rsid w:val="00CB0CBA"/>
    <w:rsid w:val="00CB18D3"/>
    <w:rsid w:val="00CB2342"/>
    <w:rsid w:val="00CB256E"/>
    <w:rsid w:val="00CB30DD"/>
    <w:rsid w:val="00CB62E0"/>
    <w:rsid w:val="00CB65FF"/>
    <w:rsid w:val="00CC07E7"/>
    <w:rsid w:val="00CC1C85"/>
    <w:rsid w:val="00CC5095"/>
    <w:rsid w:val="00CC662C"/>
    <w:rsid w:val="00CC6AE2"/>
    <w:rsid w:val="00CC6EEE"/>
    <w:rsid w:val="00CD15E6"/>
    <w:rsid w:val="00CD18A0"/>
    <w:rsid w:val="00CD1E0F"/>
    <w:rsid w:val="00CD262D"/>
    <w:rsid w:val="00CD3103"/>
    <w:rsid w:val="00CD346D"/>
    <w:rsid w:val="00CD3894"/>
    <w:rsid w:val="00CD4330"/>
    <w:rsid w:val="00CD4B87"/>
    <w:rsid w:val="00CE0482"/>
    <w:rsid w:val="00CE092C"/>
    <w:rsid w:val="00CE4D2A"/>
    <w:rsid w:val="00CE5666"/>
    <w:rsid w:val="00CE7075"/>
    <w:rsid w:val="00CE7330"/>
    <w:rsid w:val="00CF053B"/>
    <w:rsid w:val="00CF13CA"/>
    <w:rsid w:val="00CF23F7"/>
    <w:rsid w:val="00CF4F24"/>
    <w:rsid w:val="00CF5949"/>
    <w:rsid w:val="00CF5CE9"/>
    <w:rsid w:val="00D0042F"/>
    <w:rsid w:val="00D021D7"/>
    <w:rsid w:val="00D03605"/>
    <w:rsid w:val="00D03727"/>
    <w:rsid w:val="00D04AB7"/>
    <w:rsid w:val="00D0517B"/>
    <w:rsid w:val="00D105B1"/>
    <w:rsid w:val="00D115D3"/>
    <w:rsid w:val="00D11BDE"/>
    <w:rsid w:val="00D12A1C"/>
    <w:rsid w:val="00D12C45"/>
    <w:rsid w:val="00D13CC1"/>
    <w:rsid w:val="00D14DC5"/>
    <w:rsid w:val="00D15D24"/>
    <w:rsid w:val="00D16987"/>
    <w:rsid w:val="00D1748E"/>
    <w:rsid w:val="00D20DFC"/>
    <w:rsid w:val="00D21B24"/>
    <w:rsid w:val="00D22483"/>
    <w:rsid w:val="00D22F79"/>
    <w:rsid w:val="00D234F7"/>
    <w:rsid w:val="00D27E16"/>
    <w:rsid w:val="00D3028F"/>
    <w:rsid w:val="00D33A8F"/>
    <w:rsid w:val="00D340D5"/>
    <w:rsid w:val="00D342D4"/>
    <w:rsid w:val="00D34772"/>
    <w:rsid w:val="00D404DD"/>
    <w:rsid w:val="00D40E64"/>
    <w:rsid w:val="00D43327"/>
    <w:rsid w:val="00D43451"/>
    <w:rsid w:val="00D43B04"/>
    <w:rsid w:val="00D43E82"/>
    <w:rsid w:val="00D4421E"/>
    <w:rsid w:val="00D4481A"/>
    <w:rsid w:val="00D4795B"/>
    <w:rsid w:val="00D5068E"/>
    <w:rsid w:val="00D546C7"/>
    <w:rsid w:val="00D54B90"/>
    <w:rsid w:val="00D55E24"/>
    <w:rsid w:val="00D56E09"/>
    <w:rsid w:val="00D57B2E"/>
    <w:rsid w:val="00D6114E"/>
    <w:rsid w:val="00D61DCE"/>
    <w:rsid w:val="00D6279F"/>
    <w:rsid w:val="00D63463"/>
    <w:rsid w:val="00D63B11"/>
    <w:rsid w:val="00D6400A"/>
    <w:rsid w:val="00D658F9"/>
    <w:rsid w:val="00D664FB"/>
    <w:rsid w:val="00D678C3"/>
    <w:rsid w:val="00D72CC8"/>
    <w:rsid w:val="00D73114"/>
    <w:rsid w:val="00D746D5"/>
    <w:rsid w:val="00D7578E"/>
    <w:rsid w:val="00D7671E"/>
    <w:rsid w:val="00D7681C"/>
    <w:rsid w:val="00D76BD1"/>
    <w:rsid w:val="00D76FA6"/>
    <w:rsid w:val="00D80AEF"/>
    <w:rsid w:val="00D82B4D"/>
    <w:rsid w:val="00D86361"/>
    <w:rsid w:val="00D908BC"/>
    <w:rsid w:val="00D90F2D"/>
    <w:rsid w:val="00D93B6D"/>
    <w:rsid w:val="00D94A2F"/>
    <w:rsid w:val="00D95347"/>
    <w:rsid w:val="00DA0F9D"/>
    <w:rsid w:val="00DA4745"/>
    <w:rsid w:val="00DA5A09"/>
    <w:rsid w:val="00DA5A9C"/>
    <w:rsid w:val="00DB031B"/>
    <w:rsid w:val="00DB3151"/>
    <w:rsid w:val="00DB376E"/>
    <w:rsid w:val="00DB379E"/>
    <w:rsid w:val="00DB74AE"/>
    <w:rsid w:val="00DB7524"/>
    <w:rsid w:val="00DB7B9F"/>
    <w:rsid w:val="00DC06E4"/>
    <w:rsid w:val="00DC0C39"/>
    <w:rsid w:val="00DC2BD1"/>
    <w:rsid w:val="00DC3084"/>
    <w:rsid w:val="00DC4AEF"/>
    <w:rsid w:val="00DC759C"/>
    <w:rsid w:val="00DC7996"/>
    <w:rsid w:val="00DD4D41"/>
    <w:rsid w:val="00DD6B47"/>
    <w:rsid w:val="00DE154C"/>
    <w:rsid w:val="00DE2970"/>
    <w:rsid w:val="00DE3CF0"/>
    <w:rsid w:val="00DE47AE"/>
    <w:rsid w:val="00DE50E4"/>
    <w:rsid w:val="00DE55C1"/>
    <w:rsid w:val="00DE6669"/>
    <w:rsid w:val="00DF0497"/>
    <w:rsid w:val="00DF4C0D"/>
    <w:rsid w:val="00DF50D6"/>
    <w:rsid w:val="00DF704B"/>
    <w:rsid w:val="00DF73DA"/>
    <w:rsid w:val="00DF7877"/>
    <w:rsid w:val="00E00C1D"/>
    <w:rsid w:val="00E01598"/>
    <w:rsid w:val="00E07204"/>
    <w:rsid w:val="00E07C3D"/>
    <w:rsid w:val="00E10AFF"/>
    <w:rsid w:val="00E11702"/>
    <w:rsid w:val="00E140B5"/>
    <w:rsid w:val="00E15A41"/>
    <w:rsid w:val="00E15CC4"/>
    <w:rsid w:val="00E15E04"/>
    <w:rsid w:val="00E172AC"/>
    <w:rsid w:val="00E1732B"/>
    <w:rsid w:val="00E17345"/>
    <w:rsid w:val="00E20444"/>
    <w:rsid w:val="00E24640"/>
    <w:rsid w:val="00E272D8"/>
    <w:rsid w:val="00E326E3"/>
    <w:rsid w:val="00E33D4D"/>
    <w:rsid w:val="00E354E1"/>
    <w:rsid w:val="00E36857"/>
    <w:rsid w:val="00E4551C"/>
    <w:rsid w:val="00E5072D"/>
    <w:rsid w:val="00E50EA6"/>
    <w:rsid w:val="00E510FC"/>
    <w:rsid w:val="00E51EE3"/>
    <w:rsid w:val="00E53DC2"/>
    <w:rsid w:val="00E54706"/>
    <w:rsid w:val="00E54855"/>
    <w:rsid w:val="00E60ABF"/>
    <w:rsid w:val="00E61618"/>
    <w:rsid w:val="00E63943"/>
    <w:rsid w:val="00E63A4E"/>
    <w:rsid w:val="00E64FD1"/>
    <w:rsid w:val="00E674D6"/>
    <w:rsid w:val="00E67F68"/>
    <w:rsid w:val="00E72A43"/>
    <w:rsid w:val="00E736B1"/>
    <w:rsid w:val="00E74788"/>
    <w:rsid w:val="00E769ED"/>
    <w:rsid w:val="00E774CD"/>
    <w:rsid w:val="00E77D01"/>
    <w:rsid w:val="00E83280"/>
    <w:rsid w:val="00E8610B"/>
    <w:rsid w:val="00E862D9"/>
    <w:rsid w:val="00E91676"/>
    <w:rsid w:val="00E9302F"/>
    <w:rsid w:val="00E93FF3"/>
    <w:rsid w:val="00E951A3"/>
    <w:rsid w:val="00E957CE"/>
    <w:rsid w:val="00E97595"/>
    <w:rsid w:val="00EA094B"/>
    <w:rsid w:val="00EA0CD3"/>
    <w:rsid w:val="00EA10C0"/>
    <w:rsid w:val="00EA25FF"/>
    <w:rsid w:val="00EA47A9"/>
    <w:rsid w:val="00EA5799"/>
    <w:rsid w:val="00EA5E50"/>
    <w:rsid w:val="00EA7A1D"/>
    <w:rsid w:val="00EB0884"/>
    <w:rsid w:val="00EB1233"/>
    <w:rsid w:val="00EB646C"/>
    <w:rsid w:val="00EB6565"/>
    <w:rsid w:val="00EB6912"/>
    <w:rsid w:val="00EC001A"/>
    <w:rsid w:val="00EC0404"/>
    <w:rsid w:val="00EC2DBF"/>
    <w:rsid w:val="00EC457C"/>
    <w:rsid w:val="00EC65FE"/>
    <w:rsid w:val="00ED1988"/>
    <w:rsid w:val="00ED27DF"/>
    <w:rsid w:val="00ED291F"/>
    <w:rsid w:val="00ED4F00"/>
    <w:rsid w:val="00ED6496"/>
    <w:rsid w:val="00ED739E"/>
    <w:rsid w:val="00EE09F4"/>
    <w:rsid w:val="00EE1884"/>
    <w:rsid w:val="00EE18D2"/>
    <w:rsid w:val="00EE1C61"/>
    <w:rsid w:val="00EE2A8F"/>
    <w:rsid w:val="00EE3D0E"/>
    <w:rsid w:val="00EE4132"/>
    <w:rsid w:val="00EE5A25"/>
    <w:rsid w:val="00EE6868"/>
    <w:rsid w:val="00EE71DE"/>
    <w:rsid w:val="00EE7EC0"/>
    <w:rsid w:val="00EF0145"/>
    <w:rsid w:val="00EF134D"/>
    <w:rsid w:val="00EF339E"/>
    <w:rsid w:val="00EF360D"/>
    <w:rsid w:val="00EF6B7F"/>
    <w:rsid w:val="00EF76EE"/>
    <w:rsid w:val="00F00F92"/>
    <w:rsid w:val="00F015B9"/>
    <w:rsid w:val="00F05565"/>
    <w:rsid w:val="00F05E81"/>
    <w:rsid w:val="00F06BB5"/>
    <w:rsid w:val="00F07943"/>
    <w:rsid w:val="00F115DC"/>
    <w:rsid w:val="00F12443"/>
    <w:rsid w:val="00F1412C"/>
    <w:rsid w:val="00F15E71"/>
    <w:rsid w:val="00F16815"/>
    <w:rsid w:val="00F20FAE"/>
    <w:rsid w:val="00F2377A"/>
    <w:rsid w:val="00F239CC"/>
    <w:rsid w:val="00F239DE"/>
    <w:rsid w:val="00F23B75"/>
    <w:rsid w:val="00F240D3"/>
    <w:rsid w:val="00F25D4C"/>
    <w:rsid w:val="00F25F03"/>
    <w:rsid w:val="00F26856"/>
    <w:rsid w:val="00F26E59"/>
    <w:rsid w:val="00F3209A"/>
    <w:rsid w:val="00F351C0"/>
    <w:rsid w:val="00F364A5"/>
    <w:rsid w:val="00F37329"/>
    <w:rsid w:val="00F37C0A"/>
    <w:rsid w:val="00F40120"/>
    <w:rsid w:val="00F406FB"/>
    <w:rsid w:val="00F43D73"/>
    <w:rsid w:val="00F447D6"/>
    <w:rsid w:val="00F47602"/>
    <w:rsid w:val="00F52A25"/>
    <w:rsid w:val="00F61B40"/>
    <w:rsid w:val="00F6261D"/>
    <w:rsid w:val="00F64B6D"/>
    <w:rsid w:val="00F66920"/>
    <w:rsid w:val="00F67348"/>
    <w:rsid w:val="00F709A2"/>
    <w:rsid w:val="00F7192D"/>
    <w:rsid w:val="00F71A85"/>
    <w:rsid w:val="00F74F4F"/>
    <w:rsid w:val="00F753FF"/>
    <w:rsid w:val="00F75C2F"/>
    <w:rsid w:val="00F7799A"/>
    <w:rsid w:val="00F77A71"/>
    <w:rsid w:val="00F8025F"/>
    <w:rsid w:val="00F80271"/>
    <w:rsid w:val="00F802B0"/>
    <w:rsid w:val="00F83E1E"/>
    <w:rsid w:val="00F84582"/>
    <w:rsid w:val="00F86103"/>
    <w:rsid w:val="00F875D6"/>
    <w:rsid w:val="00F879A0"/>
    <w:rsid w:val="00F87BF0"/>
    <w:rsid w:val="00F94482"/>
    <w:rsid w:val="00F94F13"/>
    <w:rsid w:val="00F95CCE"/>
    <w:rsid w:val="00F968D6"/>
    <w:rsid w:val="00F97829"/>
    <w:rsid w:val="00FA1331"/>
    <w:rsid w:val="00FA2AA9"/>
    <w:rsid w:val="00FA5B4C"/>
    <w:rsid w:val="00FA7109"/>
    <w:rsid w:val="00FB0315"/>
    <w:rsid w:val="00FB1ECB"/>
    <w:rsid w:val="00FB4704"/>
    <w:rsid w:val="00FB7FCC"/>
    <w:rsid w:val="00FC302D"/>
    <w:rsid w:val="00FC4BAB"/>
    <w:rsid w:val="00FC5A15"/>
    <w:rsid w:val="00FC5D8E"/>
    <w:rsid w:val="00FC7A5A"/>
    <w:rsid w:val="00FC7A92"/>
    <w:rsid w:val="00FD120E"/>
    <w:rsid w:val="00FD294B"/>
    <w:rsid w:val="00FD3C9E"/>
    <w:rsid w:val="00FD5A06"/>
    <w:rsid w:val="00FD5EAE"/>
    <w:rsid w:val="00FD6679"/>
    <w:rsid w:val="00FD76CD"/>
    <w:rsid w:val="00FE4833"/>
    <w:rsid w:val="00FE485B"/>
    <w:rsid w:val="00FE4A00"/>
    <w:rsid w:val="00FE4AF5"/>
    <w:rsid w:val="00FE4D24"/>
    <w:rsid w:val="00FE7471"/>
    <w:rsid w:val="00FF1992"/>
    <w:rsid w:val="00FF2274"/>
    <w:rsid w:val="00FF2EF6"/>
    <w:rsid w:val="00FF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DE5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link w:val="Heading2Char"/>
    <w:uiPriority w:val="9"/>
    <w:qFormat/>
    <w:rsid w:val="009F1AA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rsid w:val="009F1AA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9F1AA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4Char">
    <w:name w:val="Heading 4 Char"/>
    <w:link w:val="Heading4"/>
    <w:uiPriority w:val="9"/>
    <w:rsid w:val="009F1AAB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uiPriority w:val="99"/>
    <w:semiHidden/>
    <w:unhideWhenUsed/>
    <w:rsid w:val="009F1AAB"/>
    <w:rPr>
      <w:color w:val="0000FF"/>
      <w:u w:val="single"/>
    </w:rPr>
  </w:style>
  <w:style w:type="character" w:styleId="Emphasis">
    <w:name w:val="Emphasis"/>
    <w:uiPriority w:val="20"/>
    <w:qFormat/>
    <w:rsid w:val="009F1AA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F1AA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DE5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link w:val="Heading2Char"/>
    <w:uiPriority w:val="9"/>
    <w:qFormat/>
    <w:rsid w:val="009F1AA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rsid w:val="009F1AA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9F1AA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4Char">
    <w:name w:val="Heading 4 Char"/>
    <w:link w:val="Heading4"/>
    <w:uiPriority w:val="9"/>
    <w:rsid w:val="009F1AAB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uiPriority w:val="99"/>
    <w:semiHidden/>
    <w:unhideWhenUsed/>
    <w:rsid w:val="009F1AAB"/>
    <w:rPr>
      <w:color w:val="0000FF"/>
      <w:u w:val="single"/>
    </w:rPr>
  </w:style>
  <w:style w:type="character" w:styleId="Emphasis">
    <w:name w:val="Emphasis"/>
    <w:uiPriority w:val="20"/>
    <w:qFormat/>
    <w:rsid w:val="009F1AA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F1AA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4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G:\Epi_Info\OUT108.htm" TargetMode="External"/><Relationship Id="rId13" Type="http://schemas.openxmlformats.org/officeDocument/2006/relationships/hyperlink" Target="file:///G:\Epi_Info\OUT108.htm" TargetMode="External"/><Relationship Id="rId18" Type="http://schemas.openxmlformats.org/officeDocument/2006/relationships/hyperlink" Target="file:///G:\Epi_Info\OUT109.htm" TargetMode="External"/><Relationship Id="rId3" Type="http://schemas.microsoft.com/office/2007/relationships/stylesWithEffects" Target="stylesWithEffects.xml"/><Relationship Id="rId7" Type="http://schemas.openxmlformats.org/officeDocument/2006/relationships/hyperlink" Target="file:///G:\Epi_Info\IResults.htm" TargetMode="External"/><Relationship Id="rId12" Type="http://schemas.openxmlformats.org/officeDocument/2006/relationships/hyperlink" Target="file:///G:\Epi_Info\OUT108.htm" TargetMode="External"/><Relationship Id="rId17" Type="http://schemas.openxmlformats.org/officeDocument/2006/relationships/hyperlink" Target="file:///G:\Epi_Info\IResults.htm" TargetMode="External"/><Relationship Id="rId2" Type="http://schemas.openxmlformats.org/officeDocument/2006/relationships/styles" Target="styles.xml"/><Relationship Id="rId16" Type="http://schemas.openxmlformats.org/officeDocument/2006/relationships/hyperlink" Target="file:///G:\Epi_Info\OUT109.htm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file:///G:\Epi_Info\OUT108.htm" TargetMode="External"/><Relationship Id="rId11" Type="http://schemas.openxmlformats.org/officeDocument/2006/relationships/hyperlink" Target="file:///G:\Epi_Info\IResults.htm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file:///G:\Epi_Info\OUT109.htm" TargetMode="External"/><Relationship Id="rId10" Type="http://schemas.openxmlformats.org/officeDocument/2006/relationships/hyperlink" Target="file:///G:\Epi_Info\OUT108.htm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file:///G:\Epi_Info\IResults.htm" TargetMode="External"/><Relationship Id="rId14" Type="http://schemas.openxmlformats.org/officeDocument/2006/relationships/hyperlink" Target="file:///G:\Epi_Info\IResults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48702B-DFCC-4F20-8CC3-744AB245D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7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bia, Cheryl</dc:creator>
  <cp:lastModifiedBy>Sarabia, Cheryl</cp:lastModifiedBy>
  <cp:revision>2</cp:revision>
  <dcterms:created xsi:type="dcterms:W3CDTF">2019-12-14T14:48:00Z</dcterms:created>
  <dcterms:modified xsi:type="dcterms:W3CDTF">2019-12-14T14:48:00Z</dcterms:modified>
</cp:coreProperties>
</file>